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E42393" w14:textId="51DF70C4" w:rsidR="00B0729E" w:rsidRPr="00F611DF" w:rsidRDefault="00B0729E" w:rsidP="00B0729E">
      <w:pPr>
        <w:pStyle w:val="a5"/>
        <w:keepNext/>
      </w:pPr>
      <w:bookmarkStart w:id="0" w:name="_GoBack"/>
      <w:bookmarkEnd w:id="0"/>
      <w:r>
        <w:rPr>
          <w:rFonts w:ascii="Times New Roman" w:hAnsi="Times New Roman" w:cs="Times New Roman" w:hint="eastAsia"/>
        </w:rPr>
        <w:t>Supplement</w:t>
      </w:r>
      <w:r>
        <w:rPr>
          <w:rFonts w:ascii="Times New Roman" w:hAnsi="Times New Roman" w:cs="Times New Roman"/>
        </w:rPr>
        <w:t xml:space="preserve">ary </w:t>
      </w:r>
      <w:r w:rsidRPr="005B4D4A">
        <w:rPr>
          <w:rFonts w:ascii="Times New Roman" w:hAnsi="Times New Roman" w:cs="Times New Roman"/>
        </w:rPr>
        <w:t xml:space="preserve">Table </w:t>
      </w:r>
      <w:r w:rsidRPr="005B4D4A">
        <w:rPr>
          <w:rFonts w:ascii="Times New Roman" w:hAnsi="Times New Roman" w:cs="Times New Roman"/>
        </w:rPr>
        <w:fldChar w:fldCharType="begin"/>
      </w:r>
      <w:r w:rsidRPr="005B4D4A">
        <w:rPr>
          <w:rFonts w:ascii="Times New Roman" w:hAnsi="Times New Roman" w:cs="Times New Roman"/>
        </w:rPr>
        <w:instrText xml:space="preserve"> SEQ Table \* ARABIC </w:instrText>
      </w:r>
      <w:r w:rsidRPr="005B4D4A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1</w:t>
      </w:r>
      <w:r w:rsidRPr="005B4D4A">
        <w:rPr>
          <w:rFonts w:ascii="Times New Roman" w:hAnsi="Times New Roman" w:cs="Times New Roman"/>
        </w:rPr>
        <w:fldChar w:fldCharType="end"/>
      </w:r>
      <w:r w:rsidRPr="005B4D4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Numbers and p</w:t>
      </w:r>
      <w:r w:rsidRPr="00306760">
        <w:rPr>
          <w:rFonts w:ascii="Times New Roman" w:hAnsi="Times New Roman" w:cs="Times New Roman"/>
        </w:rPr>
        <w:t xml:space="preserve">roportions </w:t>
      </w:r>
      <w:r>
        <w:rPr>
          <w:rFonts w:ascii="Times New Roman" w:hAnsi="Times New Roman" w:cs="Times New Roman"/>
        </w:rPr>
        <w:t xml:space="preserve">(standard error) </w:t>
      </w:r>
      <w:r w:rsidRPr="00306760">
        <w:rPr>
          <w:rFonts w:ascii="Times New Roman" w:hAnsi="Times New Roman" w:cs="Times New Roman"/>
        </w:rPr>
        <w:t xml:space="preserve">of subjects and smokers according to sex, age group, education, occupation, and income tertile: Results from </w:t>
      </w:r>
      <w:r>
        <w:rPr>
          <w:rFonts w:ascii="Times New Roman" w:hAnsi="Times New Roman" w:cs="Times New Roman"/>
        </w:rPr>
        <w:t xml:space="preserve">the </w:t>
      </w:r>
      <w:r w:rsidRPr="00306760">
        <w:rPr>
          <w:rFonts w:ascii="Times New Roman" w:hAnsi="Times New Roman" w:cs="Times New Roman"/>
        </w:rPr>
        <w:t>Social Survey of Statistics Korea</w:t>
      </w:r>
    </w:p>
    <w:tbl>
      <w:tblPr>
        <w:tblW w:w="4978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2"/>
        <w:gridCol w:w="693"/>
        <w:gridCol w:w="696"/>
        <w:gridCol w:w="693"/>
        <w:gridCol w:w="696"/>
        <w:gridCol w:w="693"/>
        <w:gridCol w:w="696"/>
        <w:gridCol w:w="693"/>
        <w:gridCol w:w="696"/>
        <w:gridCol w:w="693"/>
        <w:gridCol w:w="696"/>
        <w:gridCol w:w="693"/>
        <w:gridCol w:w="696"/>
        <w:gridCol w:w="693"/>
        <w:gridCol w:w="696"/>
        <w:gridCol w:w="693"/>
        <w:gridCol w:w="696"/>
        <w:gridCol w:w="693"/>
        <w:gridCol w:w="696"/>
        <w:gridCol w:w="693"/>
        <w:gridCol w:w="684"/>
      </w:tblGrid>
      <w:tr w:rsidR="00ED1F4F" w:rsidRPr="00F70099" w14:paraId="1B0504CD" w14:textId="77777777" w:rsidTr="00F91DFC">
        <w:trPr>
          <w:trHeight w:val="251"/>
        </w:trPr>
        <w:tc>
          <w:tcPr>
            <w:tcW w:w="4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7ACB" w14:textId="6A52BAF8" w:rsidR="00B0729E" w:rsidRPr="004328E5" w:rsidRDefault="00B0729E" w:rsidP="00F611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</w:p>
        </w:tc>
        <w:tc>
          <w:tcPr>
            <w:tcW w:w="4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A705" w14:textId="77777777" w:rsidR="00B0729E" w:rsidRPr="004328E5" w:rsidRDefault="00B0729E" w:rsidP="00F6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4328E5">
              <w:rPr>
                <w:rFonts w:ascii="Times New Roman" w:hAnsi="Times New Roman"/>
                <w:color w:val="000000"/>
                <w:kern w:val="0"/>
                <w:sz w:val="12"/>
              </w:rPr>
              <w:t>1992</w:t>
            </w:r>
          </w:p>
        </w:tc>
        <w:tc>
          <w:tcPr>
            <w:tcW w:w="4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4C9A" w14:textId="77777777" w:rsidR="00B0729E" w:rsidRPr="004328E5" w:rsidRDefault="00B0729E" w:rsidP="00F6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4328E5">
              <w:rPr>
                <w:rFonts w:ascii="Times New Roman" w:hAnsi="Times New Roman"/>
                <w:color w:val="000000"/>
                <w:kern w:val="0"/>
                <w:sz w:val="12"/>
              </w:rPr>
              <w:t>1995</w:t>
            </w:r>
          </w:p>
        </w:tc>
        <w:tc>
          <w:tcPr>
            <w:tcW w:w="4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64FE" w14:textId="77777777" w:rsidR="00B0729E" w:rsidRPr="004328E5" w:rsidRDefault="00B0729E" w:rsidP="00F6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4328E5">
              <w:rPr>
                <w:rFonts w:ascii="Times New Roman" w:hAnsi="Times New Roman"/>
                <w:color w:val="000000"/>
                <w:kern w:val="0"/>
                <w:sz w:val="12"/>
              </w:rPr>
              <w:t>1999</w:t>
            </w:r>
          </w:p>
        </w:tc>
        <w:tc>
          <w:tcPr>
            <w:tcW w:w="4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5531" w14:textId="77777777" w:rsidR="00B0729E" w:rsidRPr="004328E5" w:rsidRDefault="00B0729E" w:rsidP="00F6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4328E5">
              <w:rPr>
                <w:rFonts w:ascii="Times New Roman" w:hAnsi="Times New Roman"/>
                <w:color w:val="000000"/>
                <w:kern w:val="0"/>
                <w:sz w:val="12"/>
              </w:rPr>
              <w:t>2003</w:t>
            </w:r>
          </w:p>
        </w:tc>
        <w:tc>
          <w:tcPr>
            <w:tcW w:w="4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1F61" w14:textId="77777777" w:rsidR="00B0729E" w:rsidRPr="004328E5" w:rsidRDefault="00B0729E" w:rsidP="00F6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4328E5">
              <w:rPr>
                <w:rFonts w:ascii="Times New Roman" w:hAnsi="Times New Roman"/>
                <w:color w:val="000000"/>
                <w:kern w:val="0"/>
                <w:sz w:val="12"/>
              </w:rPr>
              <w:t>2006</w:t>
            </w:r>
          </w:p>
        </w:tc>
        <w:tc>
          <w:tcPr>
            <w:tcW w:w="4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9943" w14:textId="77777777" w:rsidR="00B0729E" w:rsidRPr="004328E5" w:rsidRDefault="00B0729E" w:rsidP="00F6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4328E5">
              <w:rPr>
                <w:rFonts w:ascii="Times New Roman" w:hAnsi="Times New Roman"/>
                <w:color w:val="000000"/>
                <w:kern w:val="0"/>
                <w:sz w:val="12"/>
              </w:rPr>
              <w:t>2008</w:t>
            </w:r>
          </w:p>
        </w:tc>
        <w:tc>
          <w:tcPr>
            <w:tcW w:w="4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950E" w14:textId="77777777" w:rsidR="00B0729E" w:rsidRPr="004328E5" w:rsidRDefault="00B0729E" w:rsidP="00F6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4328E5">
              <w:rPr>
                <w:rFonts w:ascii="Times New Roman" w:hAnsi="Times New Roman"/>
                <w:color w:val="000000"/>
                <w:kern w:val="0"/>
                <w:sz w:val="12"/>
              </w:rPr>
              <w:t>2010</w:t>
            </w:r>
          </w:p>
        </w:tc>
        <w:tc>
          <w:tcPr>
            <w:tcW w:w="4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FB5A" w14:textId="77777777" w:rsidR="00B0729E" w:rsidRPr="004328E5" w:rsidRDefault="00B0729E" w:rsidP="00F6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4328E5">
              <w:rPr>
                <w:rFonts w:ascii="Times New Roman" w:hAnsi="Times New Roman"/>
                <w:color w:val="000000"/>
                <w:kern w:val="0"/>
                <w:sz w:val="12"/>
              </w:rPr>
              <w:t>2012</w:t>
            </w:r>
          </w:p>
        </w:tc>
        <w:tc>
          <w:tcPr>
            <w:tcW w:w="4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6730" w14:textId="77777777" w:rsidR="00B0729E" w:rsidRPr="004328E5" w:rsidRDefault="00B0729E" w:rsidP="00F6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4328E5">
              <w:rPr>
                <w:rFonts w:ascii="Times New Roman" w:hAnsi="Times New Roman"/>
                <w:color w:val="000000"/>
                <w:kern w:val="0"/>
                <w:sz w:val="12"/>
              </w:rPr>
              <w:t>2014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7ED3" w14:textId="77777777" w:rsidR="00B0729E" w:rsidRPr="004328E5" w:rsidRDefault="00B0729E" w:rsidP="00F6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4328E5">
              <w:rPr>
                <w:rFonts w:ascii="Times New Roman" w:hAnsi="Times New Roman"/>
                <w:color w:val="000000"/>
                <w:kern w:val="0"/>
                <w:sz w:val="12"/>
              </w:rPr>
              <w:t>2016</w:t>
            </w:r>
          </w:p>
        </w:tc>
      </w:tr>
      <w:tr w:rsidR="00ED1F4F" w:rsidRPr="00F70099" w14:paraId="57E25467" w14:textId="77777777" w:rsidTr="00F91DFC">
        <w:trPr>
          <w:trHeight w:val="251"/>
        </w:trPr>
        <w:tc>
          <w:tcPr>
            <w:tcW w:w="4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5DD07" w14:textId="4A2E3922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D23FE" w14:textId="6DABCB44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ubjects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AA7EE" w14:textId="437C9C04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mokers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93B70" w14:textId="30F4E442" w:rsidR="00B0729E" w:rsidRPr="00031066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ubjects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A19C4" w14:textId="58FE4C76" w:rsidR="00B0729E" w:rsidRPr="00F611DF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mokers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B6B7D" w14:textId="2AD5B9B2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ubjects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77AD8" w14:textId="1C75C3C2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mokers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0818B" w14:textId="738EA1C3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ubjects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67981" w14:textId="62B8B530" w:rsidR="00B0729E" w:rsidRPr="00F611DF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mokers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012B1" w14:textId="30EEEDE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ubjects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9FF6B" w14:textId="15ABFAD7" w:rsidR="00B0729E" w:rsidRPr="00F611DF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mokers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89419" w14:textId="36A1DD55" w:rsidR="00B0729E" w:rsidRPr="00F611DF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ubjects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64FF5" w14:textId="09F86245" w:rsidR="00B0729E" w:rsidRPr="00F611DF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mokers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651C8" w14:textId="54DC917F" w:rsidR="00B0729E" w:rsidRPr="00F611DF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ubjects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C2F16" w14:textId="4EB92510" w:rsidR="00B0729E" w:rsidRPr="00F611DF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mokers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73921" w14:textId="7F32146B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ubjects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79488" w14:textId="42A8ADD4" w:rsidR="00B0729E" w:rsidRPr="00F611DF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mokers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A14D4" w14:textId="7E840CD0" w:rsidR="00B0729E" w:rsidRPr="00E17BE9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ubjects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DC050" w14:textId="23432EC1" w:rsidR="00B0729E" w:rsidRPr="00F611DF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mokers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798DA" w14:textId="6FB5BDC9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ubject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FAA39" w14:textId="3E1E3D76" w:rsidR="00B0729E" w:rsidRPr="00F611DF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mokers</w:t>
            </w:r>
          </w:p>
        </w:tc>
      </w:tr>
      <w:tr w:rsidR="00F91DFC" w:rsidRPr="00F70099" w14:paraId="30802573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CB76" w14:textId="2928B2C2" w:rsidR="00B0729E" w:rsidRPr="00E17BE9" w:rsidRDefault="00B0729E" w:rsidP="00F611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en (n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31C0" w14:textId="77777777" w:rsidR="00B0729E" w:rsidRPr="00E17BE9" w:rsidRDefault="00B0729E" w:rsidP="00F6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E17BE9">
              <w:rPr>
                <w:rFonts w:ascii="Times New Roman" w:hAnsi="Times New Roman"/>
                <w:color w:val="000000"/>
                <w:kern w:val="0"/>
                <w:sz w:val="12"/>
              </w:rPr>
              <w:t>35,77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8251" w14:textId="195E7C9E" w:rsidR="00B0729E" w:rsidRPr="00E17BE9" w:rsidRDefault="00B0729E" w:rsidP="00F6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6,06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4918" w14:textId="58DF7F75" w:rsidR="00B0729E" w:rsidRPr="00E17BE9" w:rsidRDefault="00B0729E" w:rsidP="00F6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5,41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1E99" w14:textId="11297EFA" w:rsidR="00B0729E" w:rsidRPr="00E17BE9" w:rsidRDefault="00B0729E" w:rsidP="00F6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5,76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973F" w14:textId="7FF8FDA1" w:rsidR="00B0729E" w:rsidRPr="00E17BE9" w:rsidRDefault="00B0729E" w:rsidP="00F6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9,47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002F" w14:textId="0E270E44" w:rsidR="00B0729E" w:rsidRPr="00E17BE9" w:rsidRDefault="00B0729E" w:rsidP="00F6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9,87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0308" w14:textId="0B5AF516" w:rsidR="00B0729E" w:rsidRPr="00E17BE9" w:rsidRDefault="00B0729E" w:rsidP="00F6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0,54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42C4" w14:textId="3B79112D" w:rsidR="00B0729E" w:rsidRPr="004328E5" w:rsidRDefault="00B0729E" w:rsidP="00F6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7,02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3297" w14:textId="2E94D06D" w:rsidR="00B0729E" w:rsidRPr="00E17BE9" w:rsidRDefault="00B0729E" w:rsidP="00F6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1,77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BF71" w14:textId="1E0CC0B6" w:rsidR="00B0729E" w:rsidRPr="00E17BE9" w:rsidRDefault="00B0729E" w:rsidP="00F6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5,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442A" w14:textId="6A49DB29" w:rsidR="00B0729E" w:rsidRPr="004328E5" w:rsidRDefault="00B0729E" w:rsidP="00F6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8,70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F199" w14:textId="2E6993F4" w:rsidR="00B0729E" w:rsidRPr="004328E5" w:rsidRDefault="00B0729E" w:rsidP="00F6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9,33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5B9D" w14:textId="235DCC3D" w:rsidR="00B0729E" w:rsidRPr="004328E5" w:rsidRDefault="00B0729E" w:rsidP="00F6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6,12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787E" w14:textId="6070F668" w:rsidR="00B0729E" w:rsidRPr="004328E5" w:rsidRDefault="00B0729E" w:rsidP="00F6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7,48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472C" w14:textId="68A9E119" w:rsidR="00B0729E" w:rsidRPr="004328E5" w:rsidRDefault="00B0729E" w:rsidP="00F6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5,67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552E" w14:textId="582D7CCF" w:rsidR="00B0729E" w:rsidRPr="004328E5" w:rsidRDefault="00B0729E" w:rsidP="00F6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,83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724B" w14:textId="6419ED49" w:rsidR="00B0729E" w:rsidRPr="004328E5" w:rsidRDefault="00B0729E" w:rsidP="00F6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5,91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8403" w14:textId="51B0EC6D" w:rsidR="00B0729E" w:rsidRPr="004328E5" w:rsidRDefault="00B0729E" w:rsidP="00F6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,66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2C9F" w14:textId="0B6AE273" w:rsidR="00B0729E" w:rsidRPr="004328E5" w:rsidRDefault="00B0729E" w:rsidP="00F6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6,69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BF2F" w14:textId="1E7E08E1" w:rsidR="00B0729E" w:rsidRPr="004328E5" w:rsidRDefault="00B0729E" w:rsidP="00F611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,330</w:t>
            </w:r>
          </w:p>
        </w:tc>
      </w:tr>
      <w:tr w:rsidR="00F91DFC" w:rsidRPr="00F70099" w14:paraId="1E167F46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692C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4328E5">
              <w:rPr>
                <w:rFonts w:ascii="Times New Roman" w:hAnsi="Times New Roman"/>
                <w:color w:val="000000"/>
                <w:kern w:val="0"/>
                <w:sz w:val="12"/>
              </w:rPr>
              <w:t>Ag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7FE5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55E6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2D00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27AD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E70C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90F8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8396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F752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D8DD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421E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5CB5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3D21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0FB9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2C42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CA26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FC68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EB23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70E2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7FC4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712B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</w:tr>
      <w:tr w:rsidR="00F91DFC" w:rsidRPr="00F70099" w14:paraId="0A63838B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759F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4328E5">
              <w:rPr>
                <w:rFonts w:ascii="Times New Roman" w:hAnsi="Times New Roman"/>
                <w:color w:val="000000"/>
                <w:kern w:val="0"/>
                <w:sz w:val="12"/>
              </w:rPr>
              <w:t>19-3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42C1" w14:textId="642774EE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2.6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D8D3" w14:textId="58BDBC74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4.1 (0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1A60" w14:textId="01F3A0DC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0.6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BB4D" w14:textId="7A6ECEEA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2.5 (0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5E81" w14:textId="0804F3A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5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3310" w14:textId="410415D3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7.1 (0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A921" w14:textId="54C6166B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394B" w14:textId="4E56EDBF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7.8 (0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D813" w14:textId="77EBA149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24F8" w14:textId="259752C0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4.4 (0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36A7" w14:textId="394E5283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888D" w14:textId="0CC03F5D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1.8 (0.6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4191" w14:textId="464B891C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484A" w14:textId="5AD7C519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0.4 (0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3F50" w14:textId="22B12654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8.5 (0.5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A06C" w14:textId="01181A9E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0.5 (0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508F" w14:textId="14C1D86C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7.9 (0.5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6B93" w14:textId="6B98637A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7.4 (0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8FE9" w14:textId="502D2629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7.1 (0.5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CF9C" w14:textId="6F1DC53D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6.1 (0.7)</w:t>
            </w:r>
          </w:p>
        </w:tc>
      </w:tr>
      <w:tr w:rsidR="00F91DFC" w:rsidRPr="00F70099" w14:paraId="25AD4F15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263E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4328E5">
              <w:rPr>
                <w:rFonts w:ascii="Times New Roman" w:hAnsi="Times New Roman"/>
                <w:color w:val="000000"/>
                <w:kern w:val="0"/>
                <w:sz w:val="12"/>
              </w:rPr>
              <w:t>35-4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DB95" w14:textId="6424A6E6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D2C5" w14:textId="6D23BB90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1.2 (0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C221" w14:textId="0EDF86BD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3.3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61C6" w14:textId="3040CB3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D774" w14:textId="40C0CC8E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6.1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2D8B" w14:textId="3F7439AE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8.5 (0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145F" w14:textId="68D596BC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6.1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6968" w14:textId="650491EC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8.8 (0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C660" w14:textId="7B5EEC96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6.1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13A3" w14:textId="03A73F3E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0.5 (0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27FC" w14:textId="4231CDAB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6.2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CB3C" w14:textId="0BABF00B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0.6 (0.6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8AB9" w14:textId="5E247E15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5.1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B174" w14:textId="3905CC4A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0.5 (0.6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653E" w14:textId="2E7AF280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3.2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B48C" w14:textId="3DB5D425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8.9 (0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1B1A" w14:textId="03985966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1.9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8FC9" w14:textId="06AA5C40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9 (0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D59B" w14:textId="50A1AD95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1.2 (0.4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6F02" w14:textId="658D1F05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9.8 (0.8)</w:t>
            </w:r>
          </w:p>
        </w:tc>
      </w:tr>
      <w:tr w:rsidR="00F91DFC" w:rsidRPr="00F70099" w14:paraId="335B2F58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AAAE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4328E5">
              <w:rPr>
                <w:rFonts w:ascii="Times New Roman" w:hAnsi="Times New Roman"/>
                <w:color w:val="000000"/>
                <w:kern w:val="0"/>
                <w:sz w:val="12"/>
              </w:rPr>
              <w:t>50-6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84B7" w14:textId="71EBE040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9.5 (0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4077" w14:textId="0106E480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8.7 (0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E2DC" w14:textId="0078AFB0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8.9 (0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CC4B" w14:textId="30F8945C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7.6 (0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1FD4" w14:textId="4B604CD9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9.4 (0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E5E7" w14:textId="4870ED99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8.2 (0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993F" w14:textId="2F57D0C3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9.4 (0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E6EB" w14:textId="56F09BEF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6.9 (0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A7D3" w14:textId="679B0A85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1.1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3D6B" w14:textId="41EF8355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8.4 (0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FDC7" w14:textId="1C8E26C1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2.4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6ED8" w14:textId="1471698C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0.2 (0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2D1C" w14:textId="5DEAD282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6070" w14:textId="149ABD5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9DA7" w14:textId="0F5E6C9A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5.4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D7E6" w14:textId="34791A0D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3.8 (0.6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704A" w14:textId="24E930DA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6.5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A9A4" w14:textId="2103E3A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6.5 (0.6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BB7E" w14:textId="2D4149F2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7.4 (0.4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8C1D" w14:textId="3CBE9F4F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7.6 (0.7)</w:t>
            </w:r>
          </w:p>
        </w:tc>
      </w:tr>
      <w:tr w:rsidR="00F91DFC" w:rsidRPr="00F70099" w14:paraId="17B13FD8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11A5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4328E5">
              <w:rPr>
                <w:rFonts w:ascii="Times New Roman" w:hAnsi="Times New Roman"/>
                <w:color w:val="000000"/>
                <w:kern w:val="0"/>
                <w:sz w:val="12"/>
              </w:rPr>
              <w:t>65≤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B625" w14:textId="77F25DBB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.8 (0.1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5CB0" w14:textId="2802CC71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.1 (0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D56F" w14:textId="0E69C81F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7.3 (0.1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C2C9" w14:textId="0B2F022A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.9 (0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9374" w14:textId="2572C1E0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9.4 (0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9B57" w14:textId="3E848631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.2 (0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160D" w14:textId="7D1CDB24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9.4 (0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A21A" w14:textId="570FF002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.4 (0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8DD2" w14:textId="1977675A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0.8 (0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8AFA" w14:textId="14C4AD62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.6 (0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82EB" w14:textId="583C393B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1.4 (0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5301" w14:textId="196C61DB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7.4 (0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1AD6" w14:textId="6DF2C4BB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1.9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7CE8" w14:textId="1572204A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7.1 (0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78D1" w14:textId="564D6F2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2.9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CE07" w14:textId="73AE14D0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.8 (0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D629" w14:textId="7861741C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3.7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A0DC" w14:textId="4DB03C73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7.1 (0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FA14" w14:textId="7D0BDF5D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4.4 (0.3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A928" w14:textId="4B84FFF3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.5 (0.3)</w:t>
            </w:r>
          </w:p>
        </w:tc>
      </w:tr>
      <w:tr w:rsidR="00F91DFC" w:rsidRPr="00F70099" w14:paraId="505150D6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12EB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4328E5">
              <w:rPr>
                <w:rFonts w:ascii="Times New Roman" w:hAnsi="Times New Roman"/>
                <w:color w:val="000000"/>
                <w:kern w:val="0"/>
                <w:sz w:val="12"/>
              </w:rPr>
              <w:t>Educa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85DC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FD26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656E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29DE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FB9E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D1AA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2493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EF9F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86E6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DAD5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D679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C989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54A0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5F62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0399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EBFC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EF7F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C9E2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A88F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5E66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</w:tr>
      <w:tr w:rsidR="00F91DFC" w:rsidRPr="00F70099" w14:paraId="56568FAF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FD27" w14:textId="7777777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4328E5">
              <w:rPr>
                <w:rFonts w:ascii="Times New Roman" w:hAnsi="Times New Roman"/>
                <w:color w:val="000000"/>
                <w:kern w:val="0"/>
                <w:sz w:val="12"/>
              </w:rPr>
              <w:t>High school or less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B215" w14:textId="485BEF35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7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C592" w14:textId="09F4AD9B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76.4 (0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21EB" w14:textId="0AB4D5A0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70.5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10D6" w14:textId="56740515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73.2 (0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9AC3" w14:textId="3BF3EC0B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9.1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0D72" w14:textId="17B32DAD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9.3 (0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A9C1" w14:textId="4FEC0ADB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9.1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14B2" w14:textId="2D695890" w:rsidR="00B0729E" w:rsidRPr="00320C8C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2.8 (0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EAB9" w14:textId="3D776075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90EE" w14:textId="27BC41AC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0.1 (0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A624" w14:textId="7C301CCD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2.5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AF4F" w14:textId="5CCDE2F3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6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49D4" w14:textId="6188757E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0.2 (0.5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4BF0" w14:textId="4B104E38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3.9 (0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3530" w14:textId="4B95A651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9.8 (0.5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6E26" w14:textId="471A4173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5715" w14:textId="554DB251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7.9 (0.5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B211" w14:textId="20BEA99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2.8 (0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3687" w14:textId="4D7CC95E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6.6 (0.5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B8BB" w14:textId="4745E7E0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0.6 (0.8)</w:t>
            </w:r>
          </w:p>
        </w:tc>
      </w:tr>
      <w:tr w:rsidR="00F91DFC" w:rsidRPr="00F70099" w14:paraId="1D70F9F8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1DCA" w14:textId="7F30F89B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4328E5">
              <w:rPr>
                <w:rFonts w:ascii="Times New Roman" w:hAnsi="Times New Roman"/>
                <w:color w:val="000000"/>
                <w:kern w:val="0"/>
                <w:sz w:val="12"/>
              </w:rPr>
              <w:t>College or higher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B9D5" w14:textId="5FDD5636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E5FD" w14:textId="49414DA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3.6 (0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EAF0" w14:textId="694CD90E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9.5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AC5D" w14:textId="442FE2AD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6.8 (0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47F3" w14:textId="7C17D299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0.9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F8C9" w14:textId="38F729EC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0.7 (0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2A1C" w14:textId="7D1023C3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0.9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4E03" w14:textId="6F38F8A8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7.2 (0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9AC3" w14:textId="77A838F1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043B" w14:textId="0B9D75C2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9.9 (0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19A9" w14:textId="32BB3EDC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7.5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3426" w14:textId="54675E47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6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61C9" w14:textId="1C98BA43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9.8 (0.5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1689" w14:textId="2A2E6878" w:rsidR="00B0729E" w:rsidRPr="004328E5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6.1 (0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80A6" w14:textId="516A8C0C" w:rsidR="00B0729E" w:rsidRPr="00320C8C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0.2 (0.5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5C4F" w14:textId="7F8B9AFF" w:rsidR="00B0729E" w:rsidRPr="00320C8C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3438" w14:textId="29C62565" w:rsidR="00B0729E" w:rsidRPr="00320C8C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2.1 (0.5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02F1" w14:textId="319557CD" w:rsidR="00B0729E" w:rsidRPr="00320C8C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7.2 (0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8CAC" w14:textId="49563195" w:rsidR="00B0729E" w:rsidRPr="00320C8C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3.4 (0.5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9A5F" w14:textId="0AB9005E" w:rsidR="00B0729E" w:rsidRPr="00031066" w:rsidRDefault="00B0729E" w:rsidP="00432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9.4 (0.8)</w:t>
            </w:r>
          </w:p>
        </w:tc>
      </w:tr>
      <w:tr w:rsidR="00F91DFC" w:rsidRPr="00F70099" w14:paraId="6CE5662B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4F33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031066">
              <w:rPr>
                <w:rFonts w:ascii="Times New Roman" w:hAnsi="Times New Roman"/>
                <w:color w:val="000000"/>
                <w:kern w:val="0"/>
                <w:sz w:val="12"/>
              </w:rPr>
              <w:t>Occupa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2288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8E6D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CF54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9A49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DB62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F18D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9BD7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7D6A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4472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837D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FD1E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5644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5DFA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E92F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6DBD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D84E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10B5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F0EF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B9FE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35D1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</w:tr>
      <w:tr w:rsidR="00F91DFC" w:rsidRPr="00F70099" w14:paraId="748F8682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7842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320C8C">
              <w:rPr>
                <w:rFonts w:ascii="Times New Roman" w:hAnsi="Times New Roman"/>
                <w:color w:val="000000"/>
                <w:kern w:val="0"/>
                <w:sz w:val="12"/>
              </w:rPr>
              <w:t>Non-manual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4089" w14:textId="764FC473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0.4 (0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A953" w14:textId="6D3079B8" w:rsidR="00B0729E" w:rsidRPr="00031066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C206" w14:textId="77BA711D" w:rsidR="00B0729E" w:rsidRPr="00031066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3718" w14:textId="46926DAE" w:rsidR="00B0729E" w:rsidRPr="00031066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5.5 (0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8889" w14:textId="7A8687B2" w:rsidR="00B0729E" w:rsidRPr="00031066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7.3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AA24" w14:textId="1610AF8D" w:rsidR="00B0729E" w:rsidRPr="00031066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3.4 (0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EDAA" w14:textId="192B7FAE" w:rsidR="00B0729E" w:rsidRPr="00031066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7.3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4A48" w14:textId="34CDE651" w:rsidR="00B0729E" w:rsidRPr="00031066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5.8 (0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767C" w14:textId="5A097C6E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5.5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5415" w14:textId="38F75AFB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5.5 (0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65B9" w14:textId="046A32EB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0.8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379B" w14:textId="79300BC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277F" w14:textId="4340CA2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8.2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2C72" w14:textId="2798138F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6.4 (0.6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EE3F" w14:textId="1033232D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7.2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E91D" w14:textId="14D9411A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5.5 (0.6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CBB0" w14:textId="6DA34E6C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E3B9" w14:textId="2D04661E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5.3 (0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004E" w14:textId="1CCE617F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7.3 (0.4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90D8" w14:textId="347EFB63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5.9 (0.7)</w:t>
            </w:r>
          </w:p>
        </w:tc>
      </w:tr>
      <w:tr w:rsidR="00F91DFC" w:rsidRPr="00F70099" w14:paraId="013379E2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137A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320C8C">
              <w:rPr>
                <w:rFonts w:ascii="Times New Roman" w:hAnsi="Times New Roman"/>
                <w:color w:val="000000"/>
                <w:kern w:val="0"/>
                <w:sz w:val="12"/>
              </w:rPr>
              <w:t>Manual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F8AD" w14:textId="067ECBED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1.9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D804" w14:textId="4961F719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6.1 (0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031E" w14:textId="4E51562B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5.4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84DF" w14:textId="2163928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12DC" w14:textId="03F915E5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766F" w14:textId="05C9A54C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7.6 (0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6B8B" w14:textId="23D70371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B100" w14:textId="0AABCDB0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4.8 (0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306F" w14:textId="7BFE7EEC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6.4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C739" w14:textId="6D582775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5.2 (0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B8B0" w14:textId="69EE99EE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5.7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0FC1" w14:textId="019424FE" w:rsidR="00B0729E" w:rsidRPr="00031066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1.8 (0.6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3476" w14:textId="2B5BDC79" w:rsidR="00B0729E" w:rsidRPr="00031066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4.9 (0.5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4213" w14:textId="7E25CA46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1.5 (0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9702" w14:textId="0ACDCD3E" w:rsidR="00B0729E" w:rsidRPr="00031066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6.2 (0.5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2C33" w14:textId="14476B50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3.7 (0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7FC3" w14:textId="12ECA0DA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5.4 (0.5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3081" w14:textId="1AE374EF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3.6 (0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CECE" w14:textId="2309AEF8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5.1 (0.5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9E1D" w14:textId="458A3822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2.6 (0.8)</w:t>
            </w:r>
          </w:p>
        </w:tc>
      </w:tr>
      <w:tr w:rsidR="00F91DFC" w:rsidRPr="00F70099" w14:paraId="21BBBA43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812F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320C8C">
              <w:rPr>
                <w:rFonts w:ascii="Times New Roman" w:hAnsi="Times New Roman"/>
                <w:color w:val="000000"/>
                <w:kern w:val="0"/>
                <w:sz w:val="12"/>
              </w:rPr>
              <w:t>Others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B6C1" w14:textId="62985A99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7.7 (0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BE74" w14:textId="09D88F2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4.9 (0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2A0B" w14:textId="53F8906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7.7 (0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A52D" w14:textId="01C892F8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5.5 (0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81E1" w14:textId="06BAD584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2.7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84AF" w14:textId="489DDCE1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8.9 (0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EF6F" w14:textId="6B2F8FD9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2.7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6891" w14:textId="1AAE6CDF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9.3 (0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443C" w14:textId="3093765D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8.1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AF86" w14:textId="24308EFA" w:rsidR="00B0729E" w:rsidRPr="00031066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9.2 (0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A017" w14:textId="75E9C158" w:rsidR="00B0729E" w:rsidRPr="00031066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3.5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684D" w14:textId="23AB3379" w:rsidR="00B0729E" w:rsidRPr="00031066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9.2 (0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1290" w14:textId="79E26F03" w:rsidR="00B0729E" w:rsidRPr="00031066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6.9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E7D2" w14:textId="7EC9BFEB" w:rsidR="00B0729E" w:rsidRPr="00031066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2.1 (0.6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1E08" w14:textId="1CD4A810" w:rsidR="00B0729E" w:rsidRPr="00031066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6.6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0255" w14:textId="254033DF" w:rsidR="00B0729E" w:rsidRPr="00031066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0.8 (0.6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4028" w14:textId="2B12C57C" w:rsidR="00B0729E" w:rsidRPr="00031066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6.5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3119" w14:textId="0A2EE6DD" w:rsidR="00B0729E" w:rsidRPr="00031066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1.1 (0.6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5B95" w14:textId="445B6455" w:rsidR="00B0729E" w:rsidRPr="00031066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7.6 (0.4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3240" w14:textId="0124E5A1" w:rsidR="00B0729E" w:rsidRPr="00031066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1.5 (0.6)</w:t>
            </w:r>
          </w:p>
        </w:tc>
      </w:tr>
      <w:tr w:rsidR="00F91DFC" w:rsidRPr="00F70099" w14:paraId="7D087A0C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5D3A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031066">
              <w:rPr>
                <w:rFonts w:ascii="Times New Roman" w:hAnsi="Times New Roman"/>
                <w:color w:val="000000"/>
                <w:kern w:val="0"/>
                <w:sz w:val="12"/>
              </w:rPr>
              <w:t>Incom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5F73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8F66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26FB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2661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1DBF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0AC5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EE00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45F3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4DD8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5E1D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681D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D177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8D29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29F2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10C4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FF99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8CF7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A74A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8743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1D2F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</w:tr>
      <w:tr w:rsidR="00F91DFC" w:rsidRPr="00F70099" w14:paraId="5BFC0B3E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26BB" w14:textId="69AE8EC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Ⅰ</w:t>
            </w:r>
            <w:ins w:id="1" w:author="만든 이">
              <w:r w:rsidR="008C18D0">
                <w:rPr>
                  <w:rFonts w:ascii="Times New Roman" w:eastAsia="맑은 고딕" w:hAnsi="Times New Roman" w:cs="Times New Roman"/>
                  <w:color w:val="000000"/>
                  <w:kern w:val="0"/>
                  <w:sz w:val="12"/>
                  <w:szCs w:val="12"/>
                </w:rPr>
                <w:t xml:space="preserve"> </w:t>
              </w:r>
            </w:ins>
            <w:r w:rsidRPr="00031066">
              <w:rPr>
                <w:rFonts w:ascii="Times New Roman" w:hAnsi="Times New Roman"/>
                <w:color w:val="000000"/>
                <w:kern w:val="0"/>
                <w:sz w:val="12"/>
              </w:rPr>
              <w:t>(lowest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9DE4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F206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7A83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E57B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7D1F" w14:textId="68A84F04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D525" w14:textId="1BEC4DC8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BFD7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54F4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D0CE" w14:textId="5370B8C3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6992" w14:textId="266CF924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3.7 (0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CDE4" w14:textId="3D9EADEC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1.6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AB73" w14:textId="0B831A64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2.9 (0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2BED" w14:textId="3F983822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0.2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F212" w14:textId="4DAE46F8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2.4 (0.6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879C" w14:textId="31E57109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3.9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5B2A" w14:textId="4A2E310C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6.3 (0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3EE3" w14:textId="691C7DD6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2.2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6221" w14:textId="05146AD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4.6 (0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79C2" w14:textId="7B536363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0.7 (0.4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E54A" w14:textId="4918D064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3.6 (0.7)</w:t>
            </w:r>
          </w:p>
        </w:tc>
      </w:tr>
      <w:tr w:rsidR="00F91DFC" w:rsidRPr="00F70099" w14:paraId="79289826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2EAD" w14:textId="57FF56E1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Ⅱ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84EE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6F76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C2E7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0B3C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C52E" w14:textId="79B4EBAC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3B05" w14:textId="2CC221F1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1.5 (0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0954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C58A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19CD" w14:textId="2E9CE92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4.9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78B5" w14:textId="54A94566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8A2C" w14:textId="7CD837C9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3.5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B2B2" w14:textId="0DE12324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5.1 (0.6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221D" w14:textId="110DDF24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4.2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AF5D" w14:textId="5C36315B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6.1 (0.6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7426" w14:textId="261062A0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1.2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CF31" w14:textId="5DA4638C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2.4 (0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482A" w14:textId="068BE062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3.8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6A65" w14:textId="3F2BC001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4.5 (0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7757" w14:textId="0C71CD3E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5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057E" w14:textId="04DB8610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5.6 (0.7)</w:t>
            </w:r>
          </w:p>
        </w:tc>
      </w:tr>
      <w:tr w:rsidR="00F91DFC" w:rsidRPr="00F70099" w14:paraId="7D2E7EC5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E0CB" w14:textId="0B491FE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Ⅲ</w:t>
            </w:r>
            <w:ins w:id="2" w:author="만든 이">
              <w:r w:rsidR="008C18D0">
                <w:rPr>
                  <w:rFonts w:ascii="Times New Roman" w:eastAsia="맑은 고딕" w:hAnsi="Times New Roman" w:cs="Times New Roman"/>
                  <w:color w:val="000000"/>
                  <w:kern w:val="0"/>
                  <w:sz w:val="12"/>
                  <w:szCs w:val="12"/>
                </w:rPr>
                <w:t xml:space="preserve"> </w:t>
              </w:r>
            </w:ins>
            <w:r w:rsidRPr="00031066">
              <w:rPr>
                <w:rFonts w:ascii="Times New Roman" w:hAnsi="Times New Roman"/>
                <w:color w:val="000000"/>
                <w:kern w:val="0"/>
                <w:sz w:val="12"/>
              </w:rPr>
              <w:t>(highest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904E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E1E5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D4B2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ADF2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EB5E" w14:textId="0F598782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2F71" w14:textId="78B04E9B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4.5 (0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E807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368C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892D" w14:textId="1EC47BFC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4.2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67FA" w14:textId="72D526C5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1.4 (0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B97C" w14:textId="763D448E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4.8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B7D1" w14:textId="277BF87E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6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AACF" w14:textId="59F8CBD2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5.6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B7E5" w14:textId="38B00D28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1.5 (0.6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86DC" w14:textId="54F59783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4.9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8861" w14:textId="6CC27094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1.3 (0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BEA4" w14:textId="7A65BE7F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4.1 (0.5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6567" w14:textId="2C49FB29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0.9 (0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19BA" w14:textId="2D351276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3.3 (0.5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D155" w14:textId="6812060B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0.8 (0.7)</w:t>
            </w:r>
          </w:p>
        </w:tc>
      </w:tr>
      <w:tr w:rsidR="00F91DFC" w:rsidRPr="00F70099" w14:paraId="49F91DE7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440C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838F" w14:textId="77777777" w:rsidR="00B0729E" w:rsidRPr="00F70099" w:rsidRDefault="00B0729E" w:rsidP="00AD56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E0E2" w14:textId="77777777" w:rsidR="00B0729E" w:rsidRPr="00F70099" w:rsidRDefault="00B0729E" w:rsidP="00AD56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396E" w14:textId="77777777" w:rsidR="00B0729E" w:rsidRPr="00F70099" w:rsidRDefault="00B0729E" w:rsidP="00AD56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3090" w14:textId="77777777" w:rsidR="00B0729E" w:rsidRPr="00F70099" w:rsidRDefault="00B0729E" w:rsidP="00AD56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EAF8" w14:textId="77777777" w:rsidR="00B0729E" w:rsidRPr="00F70099" w:rsidRDefault="00B0729E" w:rsidP="00AD56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D9E0" w14:textId="77777777" w:rsidR="00B0729E" w:rsidRPr="00F70099" w:rsidRDefault="00B0729E" w:rsidP="00AD56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3F8B" w14:textId="77777777" w:rsidR="00B0729E" w:rsidRPr="00F70099" w:rsidRDefault="00B0729E" w:rsidP="00AD56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70D0" w14:textId="77777777" w:rsidR="00B0729E" w:rsidRPr="00F70099" w:rsidRDefault="00B0729E" w:rsidP="00AD56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DA0A" w14:textId="77777777" w:rsidR="00B0729E" w:rsidRPr="00F70099" w:rsidRDefault="00B0729E" w:rsidP="00AD56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AE64" w14:textId="77777777" w:rsidR="00B0729E" w:rsidRPr="00F70099" w:rsidRDefault="00B0729E" w:rsidP="00AD56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F65D" w14:textId="77777777" w:rsidR="00B0729E" w:rsidRPr="00F70099" w:rsidRDefault="00B0729E" w:rsidP="00AD56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24ED" w14:textId="77777777" w:rsidR="00B0729E" w:rsidRPr="00F70099" w:rsidRDefault="00B0729E" w:rsidP="00AD56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7B73" w14:textId="77777777" w:rsidR="00B0729E" w:rsidRPr="00F70099" w:rsidRDefault="00B0729E" w:rsidP="00AD56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E595" w14:textId="77777777" w:rsidR="00B0729E" w:rsidRPr="00F70099" w:rsidRDefault="00B0729E" w:rsidP="00AD56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7A2A" w14:textId="77777777" w:rsidR="00B0729E" w:rsidRPr="00F70099" w:rsidRDefault="00B0729E" w:rsidP="00AD56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92D3" w14:textId="77777777" w:rsidR="00B0729E" w:rsidRPr="00F70099" w:rsidRDefault="00B0729E" w:rsidP="00AD56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5BFA" w14:textId="77777777" w:rsidR="00B0729E" w:rsidRPr="00F70099" w:rsidRDefault="00B0729E" w:rsidP="00AD56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6FEC" w14:textId="77777777" w:rsidR="00B0729E" w:rsidRPr="00F70099" w:rsidRDefault="00B0729E" w:rsidP="00AD56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6C02" w14:textId="77777777" w:rsidR="00B0729E" w:rsidRPr="00F70099" w:rsidRDefault="00B0729E" w:rsidP="00AD56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2FD7" w14:textId="77777777" w:rsidR="00B0729E" w:rsidRPr="00F70099" w:rsidRDefault="00B0729E" w:rsidP="00AD56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F91DFC" w:rsidRPr="00F70099" w14:paraId="4144324B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F5BD" w14:textId="167EB149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Women (n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5729" w14:textId="1563F678" w:rsidR="00B0729E" w:rsidRPr="003F379E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0,76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9158" w14:textId="36F30EDE" w:rsidR="00B0729E" w:rsidRPr="003F379E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,44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A175" w14:textId="258E3A1C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0,09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B9BB" w14:textId="5C580762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,41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1C91" w14:textId="382011D2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3,37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B428" w14:textId="41586940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,53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0EF6" w14:textId="77CA8C6C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5,03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E88F" w14:textId="3079F2B6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,31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83B9" w14:textId="5161041C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,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3EE1" w14:textId="11E797C4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,27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FC27" w14:textId="7CB5FBC3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0,85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49C5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031066">
              <w:rPr>
                <w:rFonts w:ascii="Times New Roman" w:hAnsi="Times New Roman"/>
                <w:color w:val="000000"/>
                <w:kern w:val="0"/>
                <w:sz w:val="12"/>
              </w:rPr>
              <w:t>62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F019" w14:textId="6C886591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8,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A747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031066">
              <w:rPr>
                <w:rFonts w:ascii="Times New Roman" w:hAnsi="Times New Roman"/>
                <w:color w:val="000000"/>
                <w:kern w:val="0"/>
                <w:sz w:val="12"/>
              </w:rPr>
              <w:t>55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3178" w14:textId="47AD6416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7,67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D143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031066">
              <w:rPr>
                <w:rFonts w:ascii="Times New Roman" w:hAnsi="Times New Roman"/>
                <w:color w:val="000000"/>
                <w:kern w:val="0"/>
                <w:sz w:val="12"/>
              </w:rPr>
              <w:t>64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DD2C" w14:textId="61E575EF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7,98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8EB1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031066">
              <w:rPr>
                <w:rFonts w:ascii="Times New Roman" w:hAnsi="Times New Roman"/>
                <w:color w:val="000000"/>
                <w:kern w:val="0"/>
                <w:sz w:val="12"/>
              </w:rPr>
              <w:t>54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EE7F" w14:textId="3AEA38C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8,85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61F1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031066">
              <w:rPr>
                <w:rFonts w:ascii="Times New Roman" w:hAnsi="Times New Roman"/>
                <w:color w:val="000000"/>
                <w:kern w:val="0"/>
                <w:sz w:val="12"/>
              </w:rPr>
              <w:t>514</w:t>
            </w:r>
          </w:p>
        </w:tc>
      </w:tr>
      <w:tr w:rsidR="00F91DFC" w:rsidRPr="00F70099" w14:paraId="3789E2CF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359E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031066">
              <w:rPr>
                <w:rFonts w:ascii="Times New Roman" w:hAnsi="Times New Roman"/>
                <w:color w:val="000000"/>
                <w:kern w:val="0"/>
                <w:sz w:val="12"/>
              </w:rPr>
              <w:t>Ag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EE73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9BF3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A1E1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FE17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B1E3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4322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37F4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8C37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0E7E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E2EB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47D5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96F6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3A61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5B01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FEF1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4BA0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1E6E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2B9E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1514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8173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</w:tr>
      <w:tr w:rsidR="00F91DFC" w:rsidRPr="00F70099" w14:paraId="0DB5AB11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E45C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031066">
              <w:rPr>
                <w:rFonts w:ascii="Times New Roman" w:hAnsi="Times New Roman"/>
                <w:color w:val="000000"/>
                <w:kern w:val="0"/>
                <w:sz w:val="12"/>
              </w:rPr>
              <w:t>19-3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69FF" w14:textId="4690F3CC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2.4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4DE7" w14:textId="41E5BA3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1.7 (0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70E7" w14:textId="2525B968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0.5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53E3" w14:textId="33469410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6.1 (0.8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22FA" w14:textId="35AAF604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4.8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9FDF" w14:textId="7AACC6E0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1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F9B1" w14:textId="51566DE5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4.8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C04F" w14:textId="7BC2C108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6.3 (1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7BB4" w14:textId="79743DBF" w:rsidR="00B0729E" w:rsidRPr="003F379E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1.7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7C8A" w14:textId="7B71D3AD" w:rsidR="00B0729E" w:rsidRPr="003F379E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4.8 (1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6CF0" w14:textId="58D28776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9.7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EC82" w14:textId="1FA39E33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4.3 (2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0F58" w14:textId="62F8C651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8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6DD3" w14:textId="7CDD0FAD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4.4 (2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FCBC" w14:textId="47AF6286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7.2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A444" w14:textId="2E638021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0.7 (2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BB18" w14:textId="3A373679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6.4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3AE5" w14:textId="73319A8B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1.9 (2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3F5C" w14:textId="5102B77D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5.3 (0.4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6092" w14:textId="70460CF3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2.9 (2.7)</w:t>
            </w:r>
          </w:p>
        </w:tc>
      </w:tr>
      <w:tr w:rsidR="00F91DFC" w:rsidRPr="00F70099" w14:paraId="4C5ECD4D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5F7B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031066">
              <w:rPr>
                <w:rFonts w:ascii="Times New Roman" w:hAnsi="Times New Roman"/>
                <w:color w:val="000000"/>
                <w:kern w:val="0"/>
                <w:sz w:val="12"/>
              </w:rPr>
              <w:t>35-4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9CEB" w14:textId="4A6BBE9D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7.7 (0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B5CA" w14:textId="227C5C16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3.8 (0.8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FF17" w14:textId="17E583AC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9.5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072B" w14:textId="5AF9227E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6.3 (0.8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F974" w14:textId="22AD20C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2.9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A225" w14:textId="66CF466F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0.7 (1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3876" w14:textId="38CE0FDA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2.9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EA98" w14:textId="5442FDE1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5.2 (1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C06F" w14:textId="291278DB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3.2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156D" w14:textId="44B33469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9.7 (1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CBCA" w14:textId="29EE8B98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3.1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F261" w14:textId="3F6E0BD4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7.7 (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3F97" w14:textId="7BC89409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2.4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6136" w14:textId="58E41D2C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2.1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6142" w14:textId="423FFD39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0.8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F891" w14:textId="2BE23E30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9.5 (2.1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B97A" w14:textId="2178800C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9.7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5F41" w14:textId="26D50036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5.5 (2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0399" w14:textId="5475E5C4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4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ED41" w14:textId="49FC7B5A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8.8 (2.5)</w:t>
            </w:r>
          </w:p>
        </w:tc>
      </w:tr>
      <w:tr w:rsidR="00F91DFC" w:rsidRPr="00F70099" w14:paraId="0ADCF84E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D205" w14:textId="77777777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031066">
              <w:rPr>
                <w:rFonts w:ascii="Times New Roman" w:hAnsi="Times New Roman"/>
                <w:color w:val="000000"/>
                <w:kern w:val="0"/>
                <w:sz w:val="12"/>
              </w:rPr>
              <w:t>50-6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FBDB" w14:textId="7614FBCA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9.3 (0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EC15" w14:textId="1E0C7B42" w:rsidR="00B0729E" w:rsidRPr="00031066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1.4 (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AE48" w14:textId="5FE144A7" w:rsidR="00B0729E" w:rsidRPr="003F379E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8.8 (0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D307" w14:textId="6013A4EA" w:rsidR="00B0729E" w:rsidRPr="006D5844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5.9 (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8956" w14:textId="6CAA9493" w:rsidR="00B0729E" w:rsidRPr="006D5844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8.8 (0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8143" w14:textId="6712B6FF" w:rsidR="00B0729E" w:rsidRPr="006D5844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1.1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92B8" w14:textId="54034E8B" w:rsidR="00B0729E" w:rsidRPr="006D5844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8.8 (0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A391" w14:textId="1DE918A5" w:rsidR="00B0729E" w:rsidRPr="006D5844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6.6 (1.1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BBEE" w14:textId="126325DF" w:rsidR="00B0729E" w:rsidRPr="006D5844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0.2 (0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7387" w14:textId="00B08AC5" w:rsidR="00B0729E" w:rsidRPr="003F379E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8.7 (1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C241" w14:textId="0FC8683C" w:rsidR="00B0729E" w:rsidRPr="003F379E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1.4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2B01" w14:textId="16536FE9" w:rsidR="00B0729E" w:rsidRPr="003F379E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8.7 (1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94B7" w14:textId="19F8FFC5" w:rsidR="00B0729E" w:rsidRPr="003F379E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3.2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F1AB" w14:textId="0078FAA8" w:rsidR="00B0729E" w:rsidRPr="003F379E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9.4 (1.9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0802" w14:textId="3C349ED7" w:rsidR="00B0729E" w:rsidRPr="003F379E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4.6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1B3A" w14:textId="49BE68D9" w:rsidR="00B0729E" w:rsidRPr="003F379E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6.2 (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6C7E" w14:textId="28C92626" w:rsidR="00B0729E" w:rsidRPr="003F379E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5.6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F13E" w14:textId="47C94710" w:rsidR="00B0729E" w:rsidRPr="003F379E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9.4 (2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BEB3" w14:textId="0FB800B0" w:rsidR="00B0729E" w:rsidRPr="003F379E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6.6 (0.4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B783" w14:textId="20FF2B8B" w:rsidR="00B0729E" w:rsidRPr="003F379E" w:rsidRDefault="00B0729E" w:rsidP="000310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6.7 (2.3)</w:t>
            </w:r>
          </w:p>
        </w:tc>
      </w:tr>
      <w:tr w:rsidR="00F91DFC" w:rsidRPr="00F70099" w14:paraId="3C7ED918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8866" w14:textId="77777777" w:rsidR="00B0729E" w:rsidRPr="003F379E" w:rsidRDefault="00B0729E" w:rsidP="003F379E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3F379E">
              <w:rPr>
                <w:rFonts w:ascii="Times New Roman" w:hAnsi="Times New Roman"/>
                <w:color w:val="000000"/>
                <w:kern w:val="0"/>
                <w:sz w:val="12"/>
              </w:rPr>
              <w:t>65≤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9682" w14:textId="78363189" w:rsidR="00B0729E" w:rsidRPr="003F379E" w:rsidRDefault="00B0729E" w:rsidP="003F37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0.6 (0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D0D1" w14:textId="52173DE5" w:rsidR="00B0729E" w:rsidRPr="003F379E" w:rsidRDefault="00B0729E" w:rsidP="003F37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3.1 (1.1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C8BA" w14:textId="60AE4E09" w:rsidR="00B0729E" w:rsidRPr="003F379E" w:rsidRDefault="00B0729E" w:rsidP="003F37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1.2 (0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6981" w14:textId="19F492ED" w:rsidR="00B0729E" w:rsidRPr="003F379E" w:rsidRDefault="00B0729E" w:rsidP="003F37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1.8 (1.1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3CD9" w14:textId="56B557E7" w:rsidR="00B0729E" w:rsidRPr="006D5844" w:rsidRDefault="00B0729E" w:rsidP="003F37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3.5 (0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3982" w14:textId="05FA0F8A" w:rsidR="00B0729E" w:rsidRPr="003F379E" w:rsidRDefault="00B0729E" w:rsidP="003F37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8.2 (1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00A1" w14:textId="6532D3B5" w:rsidR="00B0729E" w:rsidRPr="003F379E" w:rsidRDefault="00B0729E" w:rsidP="003F37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3.5 (0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D025" w14:textId="69F0B7E5" w:rsidR="00B0729E" w:rsidRPr="003F379E" w:rsidRDefault="00B0729E" w:rsidP="003F37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1.9 (1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E2FF" w14:textId="52CBB0AB" w:rsidR="00B0729E" w:rsidRPr="003F379E" w:rsidRDefault="00B0729E" w:rsidP="003F37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4.9 (0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3C62" w14:textId="6B458036" w:rsidR="00B0729E" w:rsidRPr="003F379E" w:rsidRDefault="00B0729E" w:rsidP="003F37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6.8 (1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5D16" w14:textId="64548DA1" w:rsidR="00B0729E" w:rsidRPr="003F379E" w:rsidRDefault="00B0729E" w:rsidP="003F37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5.8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D489" w14:textId="1ACA36A0" w:rsidR="00B0729E" w:rsidRPr="006D5844" w:rsidRDefault="00B0729E" w:rsidP="003F37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9.3 (1.6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4072" w14:textId="5A9E697F" w:rsidR="00B0729E" w:rsidRPr="003F379E" w:rsidRDefault="00B0729E" w:rsidP="003F37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6.5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3A7F" w14:textId="0A421105" w:rsidR="00B0729E" w:rsidRPr="006D5844" w:rsidRDefault="00B0729E" w:rsidP="003F37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0.1 (1.8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CEE3" w14:textId="2393A52A" w:rsidR="00B0729E" w:rsidRPr="003F379E" w:rsidRDefault="00B0729E" w:rsidP="003F37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7.4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AF82" w14:textId="72340682" w:rsidR="00B0729E" w:rsidRPr="006D5844" w:rsidRDefault="00B0729E" w:rsidP="003F37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3.6 (1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EE48" w14:textId="50EAA9A7" w:rsidR="00B0729E" w:rsidRPr="003F379E" w:rsidRDefault="00B0729E" w:rsidP="003F37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8.2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3B1D" w14:textId="557B5265" w:rsidR="00B0729E" w:rsidRPr="006D5844" w:rsidRDefault="00B0729E" w:rsidP="003F37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3.2 (1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A438" w14:textId="7714C7A7" w:rsidR="00B0729E" w:rsidRPr="006D5844" w:rsidRDefault="00B0729E" w:rsidP="003F37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9.1 (0.3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ECA3" w14:textId="733C3F23" w:rsidR="00B0729E" w:rsidRPr="006D5844" w:rsidRDefault="00B0729E" w:rsidP="003F37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1.5 (1.5)</w:t>
            </w:r>
          </w:p>
        </w:tc>
      </w:tr>
      <w:tr w:rsidR="00F91DFC" w:rsidRPr="00F70099" w14:paraId="14556A83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4A2E" w14:textId="77777777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6D5844">
              <w:rPr>
                <w:rFonts w:ascii="Times New Roman" w:hAnsi="Times New Roman"/>
                <w:color w:val="000000"/>
                <w:kern w:val="0"/>
                <w:sz w:val="12"/>
              </w:rPr>
              <w:t>Educa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A618" w14:textId="77777777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C953" w14:textId="77777777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507D" w14:textId="77777777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B55B" w14:textId="77777777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5E1E" w14:textId="77777777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7A9F" w14:textId="77777777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D173" w14:textId="77777777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D848" w14:textId="77777777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2224" w14:textId="77777777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8CB4" w14:textId="77777777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B620" w14:textId="77777777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B035" w14:textId="77777777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BF23" w14:textId="77777777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9267" w14:textId="77777777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80D0" w14:textId="77777777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8E18" w14:textId="77777777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0317" w14:textId="77777777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510F" w14:textId="77777777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A623" w14:textId="77777777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3F98" w14:textId="77777777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</w:tr>
      <w:tr w:rsidR="00F91DFC" w:rsidRPr="00F70099" w14:paraId="0F5E2AEF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D139" w14:textId="77777777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6D5844">
              <w:rPr>
                <w:rFonts w:ascii="Times New Roman" w:hAnsi="Times New Roman"/>
                <w:color w:val="000000"/>
                <w:kern w:val="0"/>
                <w:sz w:val="12"/>
              </w:rPr>
              <w:t>High school or less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42EF" w14:textId="694F0A16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86.3 (0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B2C0" w14:textId="1842EF3F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97.4 (0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471E" w14:textId="5AE10406" w:rsidR="00B0729E" w:rsidRPr="003F379E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83.5 (0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1BCC" w14:textId="0564469B" w:rsidR="00B0729E" w:rsidRPr="003F379E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95.9 (0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290A" w14:textId="72F5556A" w:rsidR="00B0729E" w:rsidRPr="003F379E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72.1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4CDB" w14:textId="48DAAAAF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91.4 (0.9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60CD" w14:textId="07D2DA10" w:rsidR="00B0729E" w:rsidRPr="003F379E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72.1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59E3" w14:textId="3F044D29" w:rsidR="00B0729E" w:rsidRPr="003F379E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89.3 (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22E5" w14:textId="23110453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70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8555" w14:textId="5EDFA33E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85.4 (1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D511" w14:textId="4486591D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8FB7" w14:textId="71159456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78.3 (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5591" w14:textId="63E8892C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3.4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7FB5" w14:textId="6AE34668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76.4 (2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091D" w14:textId="2C10F36D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0.9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6684" w14:textId="215768F4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74.4 (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ACA5" w14:textId="31620FA4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8.9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15D9" w14:textId="19FEC67F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72.3 (2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12DA" w14:textId="5E11A74A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7.4 (0.5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1A0D" w14:textId="664BA1B7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8.9 (2.6)</w:t>
            </w:r>
          </w:p>
        </w:tc>
      </w:tr>
      <w:tr w:rsidR="00F91DFC" w:rsidRPr="00F70099" w14:paraId="39EC974E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CDDF" w14:textId="367BD702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6D5844">
              <w:rPr>
                <w:rFonts w:ascii="Times New Roman" w:hAnsi="Times New Roman"/>
                <w:color w:val="000000"/>
                <w:kern w:val="0"/>
                <w:sz w:val="12"/>
              </w:rPr>
              <w:t>College or higher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9C96" w14:textId="7E87CF88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3.7 (0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DF4A" w14:textId="3B317D62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.6 (0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E795" w14:textId="74A3DE82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6.5 (0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26D4" w14:textId="4D9C0D1F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.1 (0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7BD8" w14:textId="76B04DAD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7.9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C55E" w14:textId="64A0E9DF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8.6 (0.9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6DF4" w14:textId="0C38EBF4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7.9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1C6F" w14:textId="7EC09E3E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0.7 (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8C4B" w14:textId="3E83AFFA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0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D50A" w14:textId="5D02E29C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4.6 (1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B886" w14:textId="52BC5DE0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C8FF" w14:textId="1F6A4719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1.7 (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89B9" w14:textId="4B365310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6.6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42B2" w14:textId="7E1D6380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3.6 (2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5AE3" w14:textId="487F2BC5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9.1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A776" w14:textId="51BF1196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5.6 (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0A0B" w14:textId="2A128C59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1.1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4055" w14:textId="249EF88B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7.7 (2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CBC8" w14:textId="01B1A78B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2.6 (0.5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7565" w14:textId="17753812" w:rsidR="00B0729E" w:rsidRPr="006D5844" w:rsidRDefault="00B0729E" w:rsidP="006D58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1.1 (2.6)</w:t>
            </w:r>
          </w:p>
        </w:tc>
      </w:tr>
      <w:tr w:rsidR="00F91DFC" w:rsidRPr="00F70099" w14:paraId="755C9941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6F97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320C8C">
              <w:rPr>
                <w:rFonts w:ascii="Times New Roman" w:hAnsi="Times New Roman"/>
                <w:color w:val="000000"/>
                <w:kern w:val="0"/>
                <w:sz w:val="12"/>
              </w:rPr>
              <w:t>Occupa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CF0B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B501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E9AA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F3CD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DF87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38FF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91B0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DAF0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0666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4F65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B573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DBDC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7404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A947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CAF5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DB64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629F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38B1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AA5B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268C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</w:tr>
      <w:tr w:rsidR="00F91DFC" w:rsidRPr="00F70099" w14:paraId="60D24E94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4EFE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320C8C">
              <w:rPr>
                <w:rFonts w:ascii="Times New Roman" w:hAnsi="Times New Roman"/>
                <w:color w:val="000000"/>
                <w:kern w:val="0"/>
                <w:sz w:val="12"/>
              </w:rPr>
              <w:t>Non-manual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5431" w14:textId="06F4C35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1.4 (0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C79F" w14:textId="76F69EF1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0749" w14:textId="6E3C888C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1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6445" w14:textId="234F4C96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.3 (0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8281" w14:textId="3439D55C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6.9 (0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8E18" w14:textId="29BAED1C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.2 (0.8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F2AE" w14:textId="032717FA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6.9 (0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CD61" w14:textId="0DCF8C45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.6 (0.8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1013" w14:textId="6E44DA41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8.1 (0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A343" w14:textId="6275E061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1.4 (1.1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0C91" w14:textId="5F2DD150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8.6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FE9A" w14:textId="7BC3CF5D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2.7 (1.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3150" w14:textId="21F712CE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8.9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9BF6" w14:textId="1E993198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4.2 (1.9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F44D" w14:textId="76105601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8.8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EFD6" w14:textId="6BC050A2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2.8 (1.6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B19F" w14:textId="4BE242D3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0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E22C" w14:textId="422A68C0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1.9 (1.8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A1C6" w14:textId="70016E41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1.1 (0.4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296F" w14:textId="01EFB205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5.4 (2.1)</w:t>
            </w:r>
          </w:p>
        </w:tc>
      </w:tr>
      <w:tr w:rsidR="00F91DFC" w:rsidRPr="00F70099" w14:paraId="4D4F33E6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7A00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320C8C">
              <w:rPr>
                <w:rFonts w:ascii="Times New Roman" w:hAnsi="Times New Roman"/>
                <w:color w:val="000000"/>
                <w:kern w:val="0"/>
                <w:sz w:val="12"/>
              </w:rPr>
              <w:t>Manual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43F8" w14:textId="638D2DC6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9.4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3F35" w14:textId="3A21FB78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1.4 (1.1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C45A" w14:textId="44B902B6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6.4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59FA" w14:textId="08A9CAF9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4.5 (1.1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CF3F" w14:textId="74DC778A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4.3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6E70" w14:textId="48E2D51B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2.7 (1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B49F" w14:textId="41163CE8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4.3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3437" w14:textId="0D2B70CB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9.3 (1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16DE" w14:textId="5692CD6C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1.6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2A46" w14:textId="58DF927B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9.6 (1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A149" w14:textId="14036841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5.6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500E" w14:textId="61C34AD8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2.2 (2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D717" w14:textId="1C1B3A61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7.1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7B6E" w14:textId="5B9B6305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5.7 (2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D7FE" w14:textId="7332911A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8.8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0B7B" w14:textId="75F58DED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4.9 (2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5037" w14:textId="6852A41F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8.3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2259" w14:textId="456F302C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3.6 (2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9E67" w14:textId="5597EBF0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8.2 (0.4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A8BD" w14:textId="40433BDE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4.6 (2.7)</w:t>
            </w:r>
          </w:p>
        </w:tc>
      </w:tr>
      <w:tr w:rsidR="00F91DFC" w:rsidRPr="00F70099" w14:paraId="11CA4218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E534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320C8C">
              <w:rPr>
                <w:rFonts w:ascii="Times New Roman" w:hAnsi="Times New Roman"/>
                <w:color w:val="000000"/>
                <w:kern w:val="0"/>
                <w:sz w:val="12"/>
              </w:rPr>
              <w:t>Others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F640" w14:textId="6E5C79C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9.2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C08D" w14:textId="6CB8C818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5.6 (1.1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D01E" w14:textId="07E123DA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7.6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E224" w14:textId="632921A8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4.2 (1.1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77B7" w14:textId="3BFD24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8.8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6C0B" w14:textId="796CBB6C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1.1 (1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9D31" w14:textId="5B5F286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8.8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274F" w14:textId="6C9DCF28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4.1 (1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D89F" w14:textId="7D212644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0.4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F3D9" w14:textId="7BC5FEE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8.9 (1.6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AC7E" w14:textId="75D0DC06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5.8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1D64" w14:textId="6895D8F9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2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40FA" w14:textId="57B1BFF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4.1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5A69" w14:textId="591E5C11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0.1 (2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52B3" w14:textId="7CBEE33F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2.4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84BB" w14:textId="4220D761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2.2 (2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BC65" w14:textId="00F388DF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1.6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4CF3" w14:textId="19D68451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4.6 (2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F373" w14:textId="559EDED5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0.7 (0.5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4F48" w14:textId="4AD77AB1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2.6)</w:t>
            </w:r>
          </w:p>
        </w:tc>
      </w:tr>
      <w:tr w:rsidR="00F91DFC" w:rsidRPr="00F70099" w14:paraId="2AE2F722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4A65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320C8C">
              <w:rPr>
                <w:rFonts w:ascii="Times New Roman" w:hAnsi="Times New Roman"/>
                <w:color w:val="000000"/>
                <w:kern w:val="0"/>
                <w:sz w:val="12"/>
              </w:rPr>
              <w:t>Incom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B697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BE02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35EF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D82E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4C0F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8BC7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3133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5E8D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05B6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03B0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586B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E6C5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14F7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3C2C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21F3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4970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FF5D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7D08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8B79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8C8D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</w:tr>
      <w:tr w:rsidR="00F91DFC" w:rsidRPr="00F70099" w14:paraId="15C43F85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9B35" w14:textId="2DB30E55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Ⅰ</w:t>
            </w:r>
            <w:ins w:id="3" w:author="만든 이">
              <w:r w:rsidR="008C18D0">
                <w:rPr>
                  <w:rFonts w:ascii="Times New Roman" w:eastAsia="맑은 고딕" w:hAnsi="Times New Roman" w:cs="Times New Roman"/>
                  <w:color w:val="000000"/>
                  <w:kern w:val="0"/>
                  <w:sz w:val="12"/>
                  <w:szCs w:val="12"/>
                </w:rPr>
                <w:t xml:space="preserve"> </w:t>
              </w:r>
            </w:ins>
            <w:r w:rsidRPr="00320C8C">
              <w:rPr>
                <w:rFonts w:ascii="Times New Roman" w:hAnsi="Times New Roman"/>
                <w:color w:val="000000"/>
                <w:kern w:val="0"/>
                <w:sz w:val="12"/>
              </w:rPr>
              <w:t>(lowest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2183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6F96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B4E4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8224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8DD3" w14:textId="4939909F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9D1C" w14:textId="406DF103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6.8 (1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23A0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6CB1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ABA7" w14:textId="54C3E458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1.6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E7FB" w14:textId="7A1BDF2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2.5 (1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5881" w14:textId="1A4CDD8C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0.4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4248" w14:textId="11DBF970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0.6 (2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698C" w14:textId="3EFCEC4B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8.2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EBD7" w14:textId="0801D25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7.2 (2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519F" w14:textId="48EF05F5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3.4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3BA4" w14:textId="14C4643E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5.7 (2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FE96" w14:textId="4D466900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0.4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8BA6" w14:textId="213713F9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1.7 (2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19E7" w14:textId="5905EB4E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9.4 (0.4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680B" w14:textId="532103D9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8.4 (2.6)</w:t>
            </w:r>
          </w:p>
        </w:tc>
      </w:tr>
      <w:tr w:rsidR="00F91DFC" w:rsidRPr="00F70099" w14:paraId="696814DD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9CC5" w14:textId="349D86FB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Ⅱ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0809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0C45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AC73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9B81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9B13" w14:textId="1A501B49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0171" w14:textId="0E3379AB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1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2836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897D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7393" w14:textId="67CF46CC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2.8 (0.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AF36" w14:textId="15DBEA5C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0.7 (1.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782C" w14:textId="30BA94A1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3.1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E363" w14:textId="00E4A9BA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2.3 (2.1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17AB" w14:textId="5F4FF1C0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6.2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D8A1" w14:textId="18FA40E6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5.5 (2.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8CB5" w14:textId="539876F1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2.6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A4BE" w14:textId="1B17EF05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2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CE36" w14:textId="003942C6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5.5 (0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C881" w14:textId="2FC362FF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5.1 (2.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EED4" w14:textId="75B9ABE6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5.2 (0.4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1F7F" w14:textId="6F0487EB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5.8 (2.6)</w:t>
            </w:r>
          </w:p>
        </w:tc>
      </w:tr>
      <w:tr w:rsidR="00F91DFC" w:rsidRPr="00F70099" w14:paraId="5C46065D" w14:textId="77777777" w:rsidTr="00F91DFC">
        <w:trPr>
          <w:trHeight w:val="251"/>
        </w:trPr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5584C" w14:textId="5E071EC9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ind w:firstLineChars="100" w:firstLine="120"/>
              <w:jc w:val="left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Ⅲ</w:t>
            </w:r>
            <w:ins w:id="4" w:author="만든 이">
              <w:r w:rsidR="008C18D0">
                <w:rPr>
                  <w:rFonts w:ascii="Times New Roman" w:eastAsia="맑은 고딕" w:hAnsi="Times New Roman" w:cs="Times New Roman"/>
                  <w:color w:val="000000"/>
                  <w:kern w:val="0"/>
                  <w:sz w:val="12"/>
                  <w:szCs w:val="12"/>
                </w:rPr>
                <w:t xml:space="preserve"> </w:t>
              </w:r>
            </w:ins>
            <w:r w:rsidRPr="00320C8C">
              <w:rPr>
                <w:rFonts w:ascii="Times New Roman" w:hAnsi="Times New Roman"/>
                <w:color w:val="000000"/>
                <w:kern w:val="0"/>
                <w:sz w:val="12"/>
              </w:rPr>
              <w:t>(highest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938AB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FE8E4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63478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79791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E6374" w14:textId="5234FF01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A2173" w14:textId="5627981D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1.2 (1.4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1F71E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21888" w14:textId="77777777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4030E" w14:textId="480366B4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5.6 (0.3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60E45" w14:textId="4587DCE2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6.8 (1.4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E5345" w14:textId="0831AD9C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6.6 (0.4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D4E9E" w14:textId="74DDF589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7.1 (2.1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DC0FC" w14:textId="02218DFF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5.6 (0.4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18F96" w14:textId="5C51219D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7.3 (2.3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E5A10" w14:textId="2F8363CC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.0</w:t>
            </w: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 (0.4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1F937" w14:textId="5E9858D5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0.3 (1.9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2B847" w14:textId="1594C769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4.1 (0.4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45B07" w14:textId="07B2CD6E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3.2 (2.2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4F037" w14:textId="717FB6F8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5.4 (0.4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02B32" w14:textId="4B9B4945" w:rsidR="00B0729E" w:rsidRPr="00320C8C" w:rsidRDefault="00B0729E" w:rsidP="00320C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2"/>
              </w:rPr>
            </w:pPr>
            <w:r w:rsidRPr="00F70099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5.8 (2.4)</w:t>
            </w:r>
          </w:p>
        </w:tc>
      </w:tr>
    </w:tbl>
    <w:p w14:paraId="5D6593CE" w14:textId="1F56BB9A" w:rsidR="00B0729E" w:rsidRDefault="00B0729E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</w:p>
    <w:p w14:paraId="71A3CCA9" w14:textId="3BEBBAAF" w:rsidR="0063696B" w:rsidRPr="005B4D4A" w:rsidRDefault="001014AC" w:rsidP="0063696B">
      <w:pPr>
        <w:pStyle w:val="a5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63696B" w:rsidRPr="005B4D4A">
        <w:rPr>
          <w:rFonts w:ascii="Times New Roman" w:hAnsi="Times New Roman" w:cs="Times New Roman"/>
        </w:rPr>
        <w:t xml:space="preserve">Table </w:t>
      </w:r>
      <w:r w:rsidR="0063696B" w:rsidRPr="005B4D4A">
        <w:rPr>
          <w:rFonts w:ascii="Times New Roman" w:hAnsi="Times New Roman" w:cs="Times New Roman"/>
        </w:rPr>
        <w:fldChar w:fldCharType="begin"/>
      </w:r>
      <w:r w:rsidR="0063696B" w:rsidRPr="005B4D4A">
        <w:rPr>
          <w:rFonts w:ascii="Times New Roman" w:hAnsi="Times New Roman" w:cs="Times New Roman"/>
        </w:rPr>
        <w:instrText xml:space="preserve"> SEQ Table \* ARABIC </w:instrText>
      </w:r>
      <w:r w:rsidR="0063696B" w:rsidRPr="005B4D4A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2</w:t>
      </w:r>
      <w:r w:rsidR="0063696B" w:rsidRPr="005B4D4A">
        <w:rPr>
          <w:rFonts w:ascii="Times New Roman" w:hAnsi="Times New Roman" w:cs="Times New Roman"/>
        </w:rPr>
        <w:fldChar w:fldCharType="end"/>
      </w:r>
      <w:r w:rsidR="0063696B" w:rsidRPr="005B4D4A">
        <w:rPr>
          <w:rFonts w:ascii="Times New Roman" w:hAnsi="Times New Roman" w:cs="Times New Roman"/>
        </w:rPr>
        <w:t>. Trends in age-sta</w:t>
      </w:r>
      <w:r w:rsidR="00B02FA5">
        <w:rPr>
          <w:rFonts w:ascii="Times New Roman" w:hAnsi="Times New Roman" w:cs="Times New Roman"/>
        </w:rPr>
        <w:t>ndardized smoking prevalence</w:t>
      </w:r>
      <w:r w:rsidR="00C074DE">
        <w:rPr>
          <w:rFonts w:ascii="Times New Roman" w:hAnsi="Times New Roman" w:cs="Times New Roman"/>
        </w:rPr>
        <w:t xml:space="preserve"> (%) and its </w:t>
      </w:r>
      <w:r w:rsidR="007873B4">
        <w:rPr>
          <w:rFonts w:ascii="Times New Roman" w:hAnsi="Times New Roman" w:cs="Times New Roman"/>
        </w:rPr>
        <w:t>95</w:t>
      </w:r>
      <w:r w:rsidR="00C074DE">
        <w:rPr>
          <w:rFonts w:ascii="Times New Roman" w:hAnsi="Times New Roman" w:cs="Times New Roman"/>
        </w:rPr>
        <w:t>% confidence intervals (CI)</w:t>
      </w:r>
      <w:r w:rsidR="00B02FA5">
        <w:rPr>
          <w:rFonts w:ascii="Times New Roman" w:hAnsi="Times New Roman" w:cs="Times New Roman"/>
        </w:rPr>
        <w:t xml:space="preserve"> according to </w:t>
      </w:r>
      <w:r w:rsidR="0063696B" w:rsidRPr="005B4D4A">
        <w:rPr>
          <w:rFonts w:ascii="Times New Roman" w:hAnsi="Times New Roman" w:cs="Times New Roman"/>
        </w:rPr>
        <w:t xml:space="preserve">sex, age group, education, occupation, </w:t>
      </w:r>
      <w:r w:rsidR="00B02FA5">
        <w:rPr>
          <w:rFonts w:ascii="Times New Roman" w:hAnsi="Times New Roman" w:cs="Times New Roman"/>
        </w:rPr>
        <w:t xml:space="preserve">and </w:t>
      </w:r>
      <w:r w:rsidR="0063696B" w:rsidRPr="005B4D4A">
        <w:rPr>
          <w:rFonts w:ascii="Times New Roman" w:hAnsi="Times New Roman" w:cs="Times New Roman"/>
        </w:rPr>
        <w:t>income tertile</w:t>
      </w:r>
      <w:r w:rsidR="00C074DE">
        <w:rPr>
          <w:rFonts w:ascii="Times New Roman" w:hAnsi="Times New Roman" w:cs="Times New Roman"/>
        </w:rPr>
        <w:t xml:space="preserve">: Results from </w:t>
      </w:r>
      <w:r w:rsidR="007873B4">
        <w:rPr>
          <w:rFonts w:ascii="Times New Roman" w:hAnsi="Times New Roman" w:cs="Times New Roman"/>
        </w:rPr>
        <w:t xml:space="preserve">the </w:t>
      </w:r>
      <w:r w:rsidR="00C074DE">
        <w:rPr>
          <w:rFonts w:ascii="Times New Roman" w:hAnsi="Times New Roman" w:cs="Times New Roman"/>
        </w:rPr>
        <w:t>Social Survey of Statistics Korea</w:t>
      </w:r>
    </w:p>
    <w:tbl>
      <w:tblPr>
        <w:tblStyle w:val="a4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559"/>
        <w:gridCol w:w="606"/>
        <w:gridCol w:w="835"/>
        <w:gridCol w:w="616"/>
        <w:gridCol w:w="835"/>
        <w:gridCol w:w="616"/>
        <w:gridCol w:w="835"/>
        <w:gridCol w:w="616"/>
        <w:gridCol w:w="835"/>
        <w:gridCol w:w="616"/>
        <w:gridCol w:w="835"/>
        <w:gridCol w:w="622"/>
        <w:gridCol w:w="835"/>
        <w:gridCol w:w="628"/>
        <w:gridCol w:w="835"/>
        <w:gridCol w:w="628"/>
        <w:gridCol w:w="835"/>
        <w:gridCol w:w="628"/>
        <w:gridCol w:w="835"/>
        <w:gridCol w:w="616"/>
      </w:tblGrid>
      <w:tr w:rsidR="0063696B" w:rsidRPr="00D33DA6" w14:paraId="5A7694C7" w14:textId="77777777" w:rsidTr="009F5FC6">
        <w:trPr>
          <w:jc w:val="center"/>
        </w:trPr>
        <w:tc>
          <w:tcPr>
            <w:tcW w:w="368" w:type="pct"/>
            <w:vMerge w:val="restart"/>
            <w:tcBorders>
              <w:top w:val="single" w:sz="4" w:space="0" w:color="auto"/>
              <w:bottom w:val="nil"/>
            </w:tcBorders>
          </w:tcPr>
          <w:p w14:paraId="33EF5F5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294E7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1992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B41E7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1995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01C95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1999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97167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2003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44D5D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2006</w:t>
            </w:r>
          </w:p>
        </w:tc>
        <w:tc>
          <w:tcPr>
            <w:tcW w:w="4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CC60B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2008</w:t>
            </w:r>
          </w:p>
        </w:tc>
        <w:tc>
          <w:tcPr>
            <w:tcW w:w="47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A7FF0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2010</w:t>
            </w:r>
          </w:p>
        </w:tc>
        <w:tc>
          <w:tcPr>
            <w:tcW w:w="47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EEF37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2012</w:t>
            </w:r>
          </w:p>
        </w:tc>
        <w:tc>
          <w:tcPr>
            <w:tcW w:w="47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FE690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2014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11159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2016</w:t>
            </w:r>
          </w:p>
        </w:tc>
      </w:tr>
      <w:tr w:rsidR="0063696B" w:rsidRPr="00D33DA6" w14:paraId="49BAF8A7" w14:textId="77777777" w:rsidTr="009F5FC6">
        <w:trPr>
          <w:jc w:val="center"/>
        </w:trPr>
        <w:tc>
          <w:tcPr>
            <w:tcW w:w="368" w:type="pct"/>
            <w:vMerge/>
            <w:tcBorders>
              <w:top w:val="nil"/>
              <w:bottom w:val="single" w:sz="4" w:space="0" w:color="auto"/>
            </w:tcBorders>
          </w:tcPr>
          <w:p w14:paraId="12367C6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F5004D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Smoki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Prevalence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BD587A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95%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CI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9C15D8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Smoki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Prevalence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A2D80F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95%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CI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EB9992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Smoki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Prevalence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134B4E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95%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CI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E0CA5A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Smoki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Prevalence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63C108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95%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CI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952AD2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Smoki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Prevalence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3C8E3F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95%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CI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CDF5DA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Smoki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Prevalence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0192D2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95%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CI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0E62EA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Smoki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Prevalence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9995FD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95%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CI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BFE8F6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Smoki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Prevalence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FD0232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95%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CI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EE18CF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Smoki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Prevalence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DEA056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95%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CI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5DDE4D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Smoki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Prevalence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CA0A3D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95%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>CI</w:t>
            </w:r>
          </w:p>
        </w:tc>
      </w:tr>
      <w:tr w:rsidR="0063696B" w:rsidRPr="00D33DA6" w14:paraId="3EF294E1" w14:textId="77777777" w:rsidTr="009F5FC6">
        <w:trPr>
          <w:jc w:val="center"/>
        </w:trPr>
        <w:tc>
          <w:tcPr>
            <w:tcW w:w="368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4E1EE52" w14:textId="77777777" w:rsidR="0063696B" w:rsidRPr="00D33DA6" w:rsidRDefault="0063696B" w:rsidP="009F5FC6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Men</w:t>
            </w:r>
          </w:p>
        </w:tc>
        <w:tc>
          <w:tcPr>
            <w:tcW w:w="182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A80767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7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D4E63C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3580A9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39A14A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916F21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051D7F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ED5D08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BADA9A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0533B7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41E557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AC1D0B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871849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5F8ECA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4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99B7AF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CC832E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4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755F9C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85CE93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4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F6ACDC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F65F28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515588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3696B" w:rsidRPr="00D33DA6" w14:paraId="58DC31C5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7B46410B" w14:textId="77777777" w:rsidR="0063696B" w:rsidRPr="00D33DA6" w:rsidRDefault="0063696B" w:rsidP="009F5FC6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Total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513A43D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136CE">
              <w:rPr>
                <w:rFonts w:ascii="Times New Roman" w:hAnsi="Times New Roman" w:cs="Times New Roman"/>
                <w:sz w:val="12"/>
                <w:szCs w:val="12"/>
              </w:rPr>
              <w:t>71.7</w:t>
            </w: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434AAC0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136CE">
              <w:rPr>
                <w:rFonts w:ascii="Times New Roman" w:hAnsi="Times New Roman" w:cs="Times New Roman"/>
                <w:sz w:val="12"/>
                <w:szCs w:val="12"/>
              </w:rPr>
              <w:t>(71.1-72.2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2B6AFE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136CE">
              <w:rPr>
                <w:rFonts w:ascii="Times New Roman" w:hAnsi="Times New Roman" w:cs="Times New Roman"/>
                <w:sz w:val="12"/>
                <w:szCs w:val="12"/>
              </w:rPr>
              <w:t>71.5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5588356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136CE">
              <w:rPr>
                <w:rFonts w:ascii="Times New Roman" w:hAnsi="Times New Roman" w:cs="Times New Roman"/>
                <w:sz w:val="12"/>
                <w:szCs w:val="12"/>
              </w:rPr>
              <w:t>(70.9-72.0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657642A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66.3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04E7F96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(65.7-66.9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256C99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5.0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668181E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(54.4-55.6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16123A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1.2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56A29CD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(50.6-51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76864D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0.2</w:t>
            </w: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3AF03E9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(49.4-51.0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D9D846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7.0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0EECB4E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(46.0-47.9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9E44A0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4.7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35F88EB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(43.8-45.7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B86CCD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3.2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1D6DBC0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(42.3-44.2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5D2796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9.7</w:t>
            </w: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46878A9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(38.7-40.6)</w:t>
            </w:r>
          </w:p>
        </w:tc>
      </w:tr>
      <w:tr w:rsidR="0063696B" w:rsidRPr="00D33DA6" w14:paraId="5BDB27D9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126E42E3" w14:textId="77777777" w:rsidR="0063696B" w:rsidRPr="00D33DA6" w:rsidRDefault="0063696B" w:rsidP="009F5FC6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Age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2B08BCA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093A49B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C2B567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45A0CA4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47DD93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2B030CB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F0C8ED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0FD1BD2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C53621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25E6875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7E2C1A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712B6A6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99E93C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43979AA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A14A0F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74708C6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CC6653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0225D21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FFA61E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438B8E3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3696B" w:rsidRPr="00D33DA6" w14:paraId="0171628A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01948A33" w14:textId="77777777" w:rsidR="0063696B" w:rsidRPr="00D33DA6" w:rsidRDefault="0063696B" w:rsidP="009F5FC6">
            <w:pPr>
              <w:ind w:firstLineChars="100" w:firstLine="12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19-34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3A867C4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74.6</w:t>
            </w: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5459862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56D">
              <w:rPr>
                <w:rFonts w:ascii="Times New Roman" w:hAnsi="Times New Roman" w:cs="Times New Roman"/>
                <w:sz w:val="12"/>
                <w:szCs w:val="12"/>
              </w:rPr>
              <w:t>(73.8-75.3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97C88D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75.7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099A97EB" w14:textId="77777777" w:rsidR="0063696B" w:rsidRPr="00D33DA6" w:rsidRDefault="0063696B" w:rsidP="0076768F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E356D">
              <w:rPr>
                <w:rFonts w:ascii="Times New Roman" w:hAnsi="Times New Roman" w:cs="Times New Roman"/>
                <w:sz w:val="12"/>
                <w:szCs w:val="12"/>
              </w:rPr>
              <w:t>(74.9-76.5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AC2D6D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70.8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6FB96A2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56D">
              <w:rPr>
                <w:rFonts w:ascii="Times New Roman" w:hAnsi="Times New Roman" w:cs="Times New Roman"/>
                <w:sz w:val="12"/>
                <w:szCs w:val="12"/>
              </w:rPr>
              <w:t>(69.7-71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729FE6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9.5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6112BED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56D">
              <w:rPr>
                <w:rFonts w:ascii="Times New Roman" w:hAnsi="Times New Roman" w:cs="Times New Roman"/>
                <w:sz w:val="12"/>
                <w:szCs w:val="12"/>
              </w:rPr>
              <w:t>(58.4-60.6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7311C9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4.1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2223CEA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56D">
              <w:rPr>
                <w:rFonts w:ascii="Times New Roman" w:hAnsi="Times New Roman" w:cs="Times New Roman"/>
                <w:sz w:val="12"/>
                <w:szCs w:val="12"/>
              </w:rPr>
              <w:t>(50.1-53.4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2BC0D7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1.8</w:t>
            </w: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135EB4C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00E32">
              <w:rPr>
                <w:rFonts w:ascii="Times New Roman" w:hAnsi="Times New Roman" w:cs="Times New Roman"/>
                <w:sz w:val="12"/>
                <w:szCs w:val="12"/>
              </w:rPr>
              <w:t>(46.1-49.9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3490E0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8.0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14AB178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00E32">
              <w:rPr>
                <w:rFonts w:ascii="Times New Roman" w:hAnsi="Times New Roman" w:cs="Times New Roman"/>
                <w:sz w:val="12"/>
                <w:szCs w:val="12"/>
              </w:rPr>
              <w:t>(46.1-49.9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2B3583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6.8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354CD1B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00E32">
              <w:rPr>
                <w:rFonts w:ascii="Times New Roman" w:hAnsi="Times New Roman" w:cs="Times New Roman"/>
                <w:sz w:val="12"/>
                <w:szCs w:val="12"/>
              </w:rPr>
              <w:t>(44.9-48.7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F16EE4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1.6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0DBF96C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00E32">
              <w:rPr>
                <w:rFonts w:ascii="Times New Roman" w:hAnsi="Times New Roman" w:cs="Times New Roman"/>
                <w:sz w:val="12"/>
                <w:szCs w:val="12"/>
              </w:rPr>
              <w:t>(39.7-43.5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A08DFC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7.7</w:t>
            </w: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117CF28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56D">
              <w:rPr>
                <w:rFonts w:ascii="Times New Roman" w:hAnsi="Times New Roman" w:cs="Times New Roman"/>
                <w:sz w:val="12"/>
                <w:szCs w:val="12"/>
              </w:rPr>
              <w:t>(35.8-39.6)</w:t>
            </w:r>
          </w:p>
        </w:tc>
      </w:tr>
      <w:tr w:rsidR="0063696B" w:rsidRPr="00D33DA6" w14:paraId="20F14D8D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75DE09C4" w14:textId="77777777" w:rsidR="0063696B" w:rsidRPr="00D33DA6" w:rsidRDefault="0063696B" w:rsidP="009F5FC6">
            <w:pPr>
              <w:ind w:firstLineChars="100" w:firstLine="12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35-49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6229A8E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72.6</w:t>
            </w: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73417F4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4792F">
              <w:rPr>
                <w:rFonts w:ascii="Times New Roman" w:hAnsi="Times New Roman" w:cs="Times New Roman"/>
                <w:sz w:val="12"/>
                <w:szCs w:val="12"/>
              </w:rPr>
              <w:t>(71.6-73.5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2BDC7E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73.9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35AB9AD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4792F">
              <w:rPr>
                <w:rFonts w:ascii="Times New Roman" w:hAnsi="Times New Roman" w:cs="Times New Roman"/>
                <w:sz w:val="12"/>
                <w:szCs w:val="12"/>
              </w:rPr>
              <w:t>(73.0-74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360692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71.4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74AF9DD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4792F">
              <w:rPr>
                <w:rFonts w:ascii="Times New Roman" w:hAnsi="Times New Roman" w:cs="Times New Roman"/>
                <w:sz w:val="12"/>
                <w:szCs w:val="12"/>
              </w:rPr>
              <w:t>(70.4-72.4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048222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60.1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3A53A14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4792F">
              <w:rPr>
                <w:rFonts w:ascii="Times New Roman" w:hAnsi="Times New Roman" w:cs="Times New Roman"/>
                <w:sz w:val="12"/>
                <w:szCs w:val="12"/>
              </w:rPr>
              <w:t>(59.1-61.1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55E78C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8.1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044C6AA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4792F">
              <w:rPr>
                <w:rFonts w:ascii="Times New Roman" w:hAnsi="Times New Roman" w:cs="Times New Roman"/>
                <w:sz w:val="12"/>
                <w:szCs w:val="12"/>
              </w:rPr>
              <w:t>(57.1-59.1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2A41B8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6.5</w:t>
            </w: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6CC1C15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4792F">
              <w:rPr>
                <w:rFonts w:ascii="Times New Roman" w:hAnsi="Times New Roman" w:cs="Times New Roman"/>
                <w:sz w:val="12"/>
                <w:szCs w:val="12"/>
              </w:rPr>
              <w:t>(55.2-57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6024287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4.3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66321F3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4792F">
              <w:rPr>
                <w:rFonts w:ascii="Times New Roman" w:hAnsi="Times New Roman" w:cs="Times New Roman"/>
                <w:sz w:val="12"/>
                <w:szCs w:val="12"/>
              </w:rPr>
              <w:t>(52.8-55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BE3AE9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2.3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58AC8548" w14:textId="77777777" w:rsidR="0063696B" w:rsidRPr="00D33DA6" w:rsidRDefault="0063696B" w:rsidP="0076768F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50.8-53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6D81F31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2.8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2D58CF8B" w14:textId="77777777" w:rsidR="0063696B" w:rsidRPr="00D33DA6" w:rsidRDefault="0063696B" w:rsidP="0076768F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51.1-54.4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31ED4E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9.9</w:t>
            </w: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10DA4763" w14:textId="77777777" w:rsidR="0063696B" w:rsidRPr="00D33DA6" w:rsidRDefault="0063696B" w:rsidP="0076768F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48.2-51.6)</w:t>
            </w:r>
          </w:p>
        </w:tc>
      </w:tr>
      <w:tr w:rsidR="0063696B" w:rsidRPr="00D33DA6" w14:paraId="5BA4449D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6438D09E" w14:textId="77777777" w:rsidR="0063696B" w:rsidRPr="00D33DA6" w:rsidRDefault="0063696B" w:rsidP="009F5FC6">
            <w:pPr>
              <w:ind w:firstLineChars="100" w:firstLine="12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50-64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72A838A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69.2</w:t>
            </w: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3A92572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68.0-70.4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B26500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67.7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27D8123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66.5-68.9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740091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60.0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5EA8D4C0" w14:textId="77777777" w:rsidR="0063696B" w:rsidRPr="00D33DA6" w:rsidRDefault="0063696B" w:rsidP="0076768F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58.6-61.4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DF6A21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8.7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49B52C1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47.3-50.0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66A339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5.2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734B217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43.9-46.5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450CA9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5.3</w:t>
            </w: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4A7911B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43.7-46.9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1AA8EC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2.7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2734193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41.0-44.5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4B86AA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1.3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01DFBB45" w14:textId="77777777" w:rsidR="0063696B" w:rsidRPr="00D33DA6" w:rsidRDefault="0063696B" w:rsidP="0076768F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39.6-43.0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F20078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2.7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0ACEA2F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41.0-44.3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44F8A9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9.6</w:t>
            </w: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6A83C18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37.9-41.3)</w:t>
            </w:r>
          </w:p>
        </w:tc>
      </w:tr>
      <w:tr w:rsidR="0063696B" w:rsidRPr="00D33DA6" w14:paraId="26786922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47E91C71" w14:textId="77777777" w:rsidR="0063696B" w:rsidRPr="00D33DA6" w:rsidRDefault="0063696B" w:rsidP="009F5FC6">
            <w:pPr>
              <w:ind w:firstLineChars="100" w:firstLine="12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맑은 고딕" w:eastAsia="맑은 고딕" w:hAnsi="맑은 고딕" w:cs="Times New Roman" w:hint="eastAsia"/>
                <w:sz w:val="12"/>
                <w:szCs w:val="12"/>
              </w:rPr>
              <w:t>≥</w:t>
            </w: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65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54F4F9F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64.0</w:t>
            </w: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552717B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61.9-66.1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7C5487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8.5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467971D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56.5-60.5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C112DE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8.7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7A1BE1B8" w14:textId="77777777" w:rsidR="0063696B" w:rsidRPr="00D33DA6" w:rsidRDefault="0063696B" w:rsidP="0076768F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46.5-50.9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AAF3D0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7.7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4FC48EF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35.9-39.5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2AD11F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1.2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0496023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29.6-32.9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9E01CF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2.2</w:t>
            </w: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75C4553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30.2-34.2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807351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8.2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178CA01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26.2-30.2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8E5E84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3.5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770B8F9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21.6-25.3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19000A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2.4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5C76B381" w14:textId="77777777" w:rsidR="0063696B" w:rsidRPr="00D33DA6" w:rsidRDefault="0063696B" w:rsidP="0076768F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20.8-24.1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0D140B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7.9</w:t>
            </w: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06AC990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16.3-19.5)</w:t>
            </w:r>
          </w:p>
        </w:tc>
      </w:tr>
      <w:tr w:rsidR="0063696B" w:rsidRPr="00D33DA6" w14:paraId="727B5B19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7465F5EB" w14:textId="77777777" w:rsidR="0063696B" w:rsidRPr="00D33DA6" w:rsidRDefault="0063696B" w:rsidP="009F5FC6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Education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06983DE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198B480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F579D4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2F3940A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271FF5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2A5C863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A94CF6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79E4A44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380765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0249BDC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6203508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3434B92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65AF54B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125305D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613FCD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17D8C2D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1B7850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2878207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3830A1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7526F46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3696B" w:rsidRPr="00D33DA6" w14:paraId="32DCA88D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0162D123" w14:textId="77777777" w:rsidR="0063696B" w:rsidRPr="00D33DA6" w:rsidRDefault="0063696B" w:rsidP="009F5FC6">
            <w:pPr>
              <w:ind w:firstLineChars="100" w:firstLine="12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High</w:t>
            </w:r>
            <w:r w:rsidRPr="00D33DA6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school</w:t>
            </w:r>
            <w:r w:rsidRPr="00D33DA6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or</w:t>
            </w:r>
            <w:r w:rsidRPr="00D33DA6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less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46FDD35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74.4</w:t>
            </w: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12A200E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73.8-75.0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6C09A81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74.9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49822BB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74.3-75.5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1D499C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71.0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741B150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70.3-71.7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E032CF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61.7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6AE12E8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50.9-62.5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BC3350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8.7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6AD73A8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57.8-59.7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DECD16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8.0</w:t>
            </w: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6129B17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56.7-59.3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78AB8D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6.2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3FE0EA7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54.6-57.7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28EB39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2.9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278C66B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51.3-54.5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04D89E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4.0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49AFE2F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52.2-55.7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BA40B1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9.7</w:t>
            </w: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5F49F22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47.9-51.4)</w:t>
            </w:r>
          </w:p>
        </w:tc>
      </w:tr>
      <w:tr w:rsidR="0063696B" w:rsidRPr="00D33DA6" w14:paraId="44A27EB0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563AFAE5" w14:textId="3033F81D" w:rsidR="0063696B" w:rsidRPr="00D33DA6" w:rsidRDefault="0063696B" w:rsidP="009F5FC6">
            <w:pPr>
              <w:ind w:firstLineChars="100" w:firstLine="12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College</w:t>
            </w:r>
            <w:r w:rsidRPr="00D33DA6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or</w:t>
            </w:r>
            <w:r w:rsidRPr="00D33DA6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high</w:t>
            </w:r>
            <w:r w:rsidR="007873B4">
              <w:rPr>
                <w:rFonts w:ascii="Times New Roman" w:hAnsi="Times New Roman" w:cs="Times New Roman"/>
                <w:sz w:val="12"/>
                <w:szCs w:val="12"/>
              </w:rPr>
              <w:t>er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2FB7FC9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62.0</w:t>
            </w: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4061AE5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60.3-63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E6AA4C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60.1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5C418B8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59.5-62.5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9930E2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6.6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799343B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55.2-58.0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19990E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6.6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1B57FA0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45.4-47.7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91ED24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4.2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4E75C66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43.0-45.3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74A659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3.5</w:t>
            </w: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1C2846D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42.2-44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031AE8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0.9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1D01020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39.6-42.2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AB88F7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8.6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2565249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37.3-39.9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439BCE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6.9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2611A48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35.6-38.2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DE2372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4.3</w:t>
            </w: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3A6B622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33.1-35.6)</w:t>
            </w:r>
          </w:p>
        </w:tc>
      </w:tr>
      <w:tr w:rsidR="0063696B" w:rsidRPr="00D33DA6" w14:paraId="115E8074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28E30912" w14:textId="77777777" w:rsidR="0063696B" w:rsidRPr="00D33DA6" w:rsidRDefault="0063696B" w:rsidP="009F5FC6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Occupation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28DFB6E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2979959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86B8BA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10D882E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D234CA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2E3FC5D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F95543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7ECBD78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6D176BC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368F355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EFF434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11C48C0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C3CB9D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00B24A0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2CE5E4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5203E06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9C4921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0525E29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9735B8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798C2B1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3696B" w:rsidRPr="00D33DA6" w14:paraId="55610CA4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7172AD4A" w14:textId="77777777" w:rsidR="0063696B" w:rsidRPr="00D33DA6" w:rsidRDefault="0063696B" w:rsidP="009F5FC6">
            <w:pPr>
              <w:ind w:firstLineChars="100" w:firstLine="12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Non-manual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576EF73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63.0</w:t>
            </w: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570E618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61.1-65.0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DC0578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63.0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36E9B31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61.1-65.0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E87B71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61.0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7788E43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59.0-63.1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9A82EE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9.1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241B555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47.3-51.0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7A6B2A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4.4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61201FF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42.7-46.1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876E6C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4.7</w:t>
            </w: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7481166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42.8-46.7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745FFC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1.1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7373624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39.0-43.2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C8DC22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8.4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555DA73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36.2-40.6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4E57F9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6.6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735B9E3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34.3-38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CD0805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5.0</w:t>
            </w: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05D8487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32.9-37.2)</w:t>
            </w:r>
          </w:p>
        </w:tc>
      </w:tr>
      <w:tr w:rsidR="0063696B" w:rsidRPr="00D33DA6" w14:paraId="076CE516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072EE2BF" w14:textId="77777777" w:rsidR="0063696B" w:rsidRPr="00D33DA6" w:rsidRDefault="0063696B" w:rsidP="009F5FC6">
            <w:pPr>
              <w:ind w:firstLineChars="100" w:firstLine="12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Manual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2CBD73D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76.9</w:t>
            </w: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7B117FE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76.2-77.6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6965A73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75.5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7BCD26E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74.7-76.1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85B172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72.1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29952BD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71.2-72.9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ABF685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60.9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7C12A2E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60.1-61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20054D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7.0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11C32BD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56.1-57.9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775EDC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7.2</w:t>
            </w: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52301C9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56.0-58.5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AC5041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4.2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133B24F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52.8-55.6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F0641E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2.0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0E1AB51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50.6-53.4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1A16D4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0.6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18EADCD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49.1-52.0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526207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5.8</w:t>
            </w: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22B7FCE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44.3-47.2)</w:t>
            </w:r>
          </w:p>
        </w:tc>
      </w:tr>
      <w:tr w:rsidR="0063696B" w:rsidRPr="00D33DA6" w14:paraId="07C81F9A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779D29F2" w14:textId="77777777" w:rsidR="0063696B" w:rsidRPr="00D33DA6" w:rsidRDefault="0063696B" w:rsidP="009F5FC6">
            <w:pPr>
              <w:ind w:firstLineChars="100" w:firstLine="12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Others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635F288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65.4</w:t>
            </w: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54A236A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63.5-67.3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6E188C2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68.8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3EC6617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67.1-70.6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B95878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64.3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127CADC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62.8-65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42317B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5.0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615277D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53.4-56.6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3CC463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2.3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3EADFD3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50.7-53.9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3D866B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9.3</w:t>
            </w: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0FE99A1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47.2-51.5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FC8C71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5.7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2489637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43.6-47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5B99DF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2.5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7CEE602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40.3-44.6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FEC8ED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3.7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112FB42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41.4-45.9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6E1E256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8.7</w:t>
            </w: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158E1BA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36.4-41.0)</w:t>
            </w:r>
          </w:p>
        </w:tc>
      </w:tr>
      <w:tr w:rsidR="0063696B" w:rsidRPr="00D33DA6" w14:paraId="3DD3EEA2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23711E6E" w14:textId="77777777" w:rsidR="0063696B" w:rsidRPr="00D33DA6" w:rsidRDefault="0063696B" w:rsidP="009F5FC6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Income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45A9206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044BE87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6F2275D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180FE46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4B9B32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531AF5C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C538A8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3BF5BEC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DA47D1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0A5F6F9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A48A8F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208776B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7E1C93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7BF0CCB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FEAA03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47110AB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3D4D2D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46A8689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5C0C8B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0FE0CAE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3696B" w:rsidRPr="00D33DA6" w14:paraId="3C2CD530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06768EFA" w14:textId="77777777" w:rsidR="0063696B" w:rsidRPr="00D33DA6" w:rsidRDefault="0063696B" w:rsidP="009F5FC6">
            <w:pPr>
              <w:ind w:firstLineChars="100" w:firstLine="12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I</w:t>
            </w:r>
            <w:r w:rsidRPr="00D33DA6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(lowest)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0D57C34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7AEBF01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867302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39AFE54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BFB676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66B9A98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68.8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BA8E60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67.7-69.8)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198E43F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1D0FF1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5.7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49D7ECD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54.6-56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BA54D1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3.2</w:t>
            </w: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0F8A840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51.8-54.7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FF7EE5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1.2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757E50D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49.6-52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9F164B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8.4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0CB2658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46.9-50.0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2EDAEB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6.6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635508B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45.0-48.2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03CF51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3.2</w:t>
            </w: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4D93DA5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41.6-44.9)</w:t>
            </w:r>
          </w:p>
        </w:tc>
      </w:tr>
      <w:tr w:rsidR="0063696B" w:rsidRPr="00D33DA6" w14:paraId="4E07014A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1EFB5D25" w14:textId="77777777" w:rsidR="0063696B" w:rsidRPr="00D33DA6" w:rsidRDefault="0063696B" w:rsidP="009F5FC6">
            <w:pPr>
              <w:ind w:firstLineChars="100" w:firstLine="12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II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2C310B9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70966DB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5FB880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2D9E554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E3A4B6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0D6A7FC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66.9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9B4262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65.8-67.9)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1F2920A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7D6892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1.4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4C575E0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50.3-52.5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EBEFE5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1.8</w:t>
            </w: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1031557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50.3-53.2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FA8464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8.5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059C739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47.0-50.1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E0B86B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6.0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7B3B843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44.3-47.7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54C80E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4.5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52FB1EF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42.9-46.1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6E0219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9.6</w:t>
            </w: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5F76076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38.0-41.2)</w:t>
            </w:r>
          </w:p>
        </w:tc>
      </w:tr>
      <w:tr w:rsidR="0063696B" w:rsidRPr="00D33DA6" w14:paraId="7A045E43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7DC94BEC" w14:textId="77777777" w:rsidR="0063696B" w:rsidRPr="00D33DA6" w:rsidRDefault="0063696B" w:rsidP="009F5FC6">
            <w:pPr>
              <w:ind w:firstLineChars="100" w:firstLine="12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III</w:t>
            </w:r>
            <w:r w:rsidRPr="00D33DA6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(highest)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2E7286F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7AB13AE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C2D831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790AD4C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F92DFB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309E4E1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63.6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425DE6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62.5-64.6)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7BD21BC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67FFBD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7.0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36ECD4C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45.8-48.1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6AA905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6.2</w:t>
            </w: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486FEAC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44.8-47.6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88E2B8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2.1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5128E17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40.6-43.7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85D682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0.2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227120D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38.6-41.7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6905CA4B" w14:textId="4E5C6476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9.</w:t>
            </w:r>
            <w:r w:rsidR="00C25EDE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1E2E988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37.4-40.6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C9F5C5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6.5</w:t>
            </w: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08A6973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34.8-38.1)</w:t>
            </w:r>
          </w:p>
        </w:tc>
      </w:tr>
      <w:tr w:rsidR="0063696B" w:rsidRPr="00D33DA6" w14:paraId="084E64F9" w14:textId="77777777" w:rsidTr="009F5FC6">
        <w:trPr>
          <w:jc w:val="center"/>
        </w:trPr>
        <w:tc>
          <w:tcPr>
            <w:tcW w:w="5000" w:type="pct"/>
            <w:gridSpan w:val="21"/>
            <w:tcMar>
              <w:left w:w="0" w:type="dxa"/>
              <w:right w:w="0" w:type="dxa"/>
            </w:tcMar>
          </w:tcPr>
          <w:p w14:paraId="14A13A83" w14:textId="77777777" w:rsidR="0063696B" w:rsidRPr="00D33DA6" w:rsidRDefault="0063696B" w:rsidP="009F5FC6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3696B" w:rsidRPr="00D33DA6" w14:paraId="54572B6E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42844C78" w14:textId="77777777" w:rsidR="0063696B" w:rsidRPr="00D33DA6" w:rsidRDefault="0063696B" w:rsidP="009F5FC6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Women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6876714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22E4C14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CD6BC3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15008A5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0C8E49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45F5F6F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80FCBC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610962A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01AF7A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659B06E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7657C5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5B6062C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BB9930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394B4D1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8DA20E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032C65A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944928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36B7381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DEFA76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5DF67E4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3696B" w:rsidRPr="00D33DA6" w14:paraId="4B5F8D83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2F29F94C" w14:textId="77777777" w:rsidR="0063696B" w:rsidRPr="00D33DA6" w:rsidRDefault="0063696B" w:rsidP="009F5FC6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Total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784DA66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6.5</w:t>
            </w: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55F4EC4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(6.3-6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018F7D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6.3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48E8FF1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(6.0-6.6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D8E3B1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.6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447CD9B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(4.3-4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4B9E3F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.8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6A6BD02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(3.6-4.0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51C417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.8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6807D33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56D">
              <w:rPr>
                <w:rFonts w:ascii="Times New Roman" w:hAnsi="Times New Roman" w:cs="Times New Roman"/>
                <w:sz w:val="12"/>
                <w:szCs w:val="12"/>
              </w:rPr>
              <w:t>(3.5-4.0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F3E90D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.1</w:t>
            </w: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6E465F5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56D">
              <w:rPr>
                <w:rFonts w:ascii="Times New Roman" w:hAnsi="Times New Roman" w:cs="Times New Roman"/>
                <w:sz w:val="12"/>
                <w:szCs w:val="12"/>
              </w:rPr>
              <w:t>(2.9-3.4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CC570E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.1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5D88A94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56D">
              <w:rPr>
                <w:rFonts w:ascii="Times New Roman" w:hAnsi="Times New Roman" w:cs="Times New Roman"/>
                <w:sz w:val="12"/>
                <w:szCs w:val="12"/>
              </w:rPr>
              <w:t>(2.8-3.4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ED2E97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.0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5C52C6C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56D">
              <w:rPr>
                <w:rFonts w:ascii="Times New Roman" w:hAnsi="Times New Roman" w:cs="Times New Roman"/>
                <w:sz w:val="12"/>
                <w:szCs w:val="12"/>
              </w:rPr>
              <w:t>(3.6-4.3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6E9FBC1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.4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0100BB3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56D">
              <w:rPr>
                <w:rFonts w:ascii="Times New Roman" w:hAnsi="Times New Roman" w:cs="Times New Roman"/>
                <w:sz w:val="12"/>
                <w:szCs w:val="12"/>
              </w:rPr>
              <w:t>(3.1-3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41B119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.3</w:t>
            </w: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6D7F655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E356D">
              <w:rPr>
                <w:rFonts w:ascii="Times New Roman" w:hAnsi="Times New Roman" w:cs="Times New Roman"/>
                <w:sz w:val="12"/>
                <w:szCs w:val="12"/>
              </w:rPr>
              <w:t>(2.9-3.6)</w:t>
            </w:r>
          </w:p>
        </w:tc>
      </w:tr>
      <w:tr w:rsidR="0063696B" w:rsidRPr="00D33DA6" w14:paraId="19D73375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2BC4C72A" w14:textId="77777777" w:rsidR="0063696B" w:rsidRPr="00D33DA6" w:rsidRDefault="0063696B" w:rsidP="009F5FC6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Age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3719514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6150D5E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52B047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0E5630C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B991D8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5C0E8D7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556351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473FC74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4CC449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5B70E46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4F6DAB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5D31B17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672F0C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128C29D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62DAFE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41C26E3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B09FA8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28DD1E1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5D8BE7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270F87B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3696B" w:rsidRPr="00D33DA6" w14:paraId="2F497F86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6FDDC227" w14:textId="77777777" w:rsidR="0063696B" w:rsidRPr="00D33DA6" w:rsidRDefault="0063696B" w:rsidP="009F5FC6">
            <w:pPr>
              <w:ind w:firstLineChars="100" w:firstLine="12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19-34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296E4A4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.6</w:t>
            </w: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0724663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1.4-1.9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A72902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.3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3810A37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2.1-2.6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15B3B9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.1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540A986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1.8-2.4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58675D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.9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0262EC8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2.5-3.2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818DED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.0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5D28E7B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2.6-3.4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54E6EF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.6</w:t>
            </w: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2D049E0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3.0-4.2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52F3C4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.9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2028191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3.2-4.6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D56F15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.5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4B74EDE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3.7-5.2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FD8385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.1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04F772D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3.3-4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3FDBC9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.0</w:t>
            </w: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583974F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10B08">
              <w:rPr>
                <w:rFonts w:ascii="Times New Roman" w:hAnsi="Times New Roman" w:cs="Times New Roman"/>
                <w:sz w:val="12"/>
                <w:szCs w:val="12"/>
              </w:rPr>
              <w:t>(3.2-4.8)</w:t>
            </w:r>
          </w:p>
        </w:tc>
      </w:tr>
      <w:tr w:rsidR="0063696B" w:rsidRPr="00D33DA6" w14:paraId="5448EB51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31AE1651" w14:textId="77777777" w:rsidR="0063696B" w:rsidRPr="00D33DA6" w:rsidRDefault="0063696B" w:rsidP="009F5FC6">
            <w:pPr>
              <w:ind w:firstLineChars="100" w:firstLine="12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35-49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7E9AE4B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.0</w:t>
            </w: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1744F84E" w14:textId="77777777" w:rsidR="0063696B" w:rsidRPr="00D33DA6" w:rsidRDefault="0063696B" w:rsidP="0076768F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2.6-3.3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BF6884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.3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4BD5D6C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3.0-3.7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659CFD0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.9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52A4285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2.5-3.4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EABBAC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.9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1D28B70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2.6-3.2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E02B93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.4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0987A6B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3.1-3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41324A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.6</w:t>
            </w: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5D72E02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2.2-3.0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B0E3A2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.5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0BDA631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2.0-2.9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417DFD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.8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32F3125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3.2-4.4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212BE1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.9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14142EB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2.3-3.4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6550BD3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.1</w:t>
            </w: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6578545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2.5-3.7)</w:t>
            </w:r>
          </w:p>
        </w:tc>
      </w:tr>
      <w:tr w:rsidR="0063696B" w:rsidRPr="00D33DA6" w14:paraId="2A6B89CF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0C786E7A" w14:textId="77777777" w:rsidR="0063696B" w:rsidRPr="00D33DA6" w:rsidRDefault="0063696B" w:rsidP="009F5FC6">
            <w:pPr>
              <w:ind w:firstLineChars="100" w:firstLine="12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50-64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0332EEF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9.6</w:t>
            </w: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5405B5B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8.9-10.3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A184A3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7.9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10E383E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7.2-8.5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3474A9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.0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61058CB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4.3-5.7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CF4777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.3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3996F98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2.9-3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6FF0655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.6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746CD9F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3.1-4.1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EF3332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.8</w:t>
            </w: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22FDFED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2.2-3.3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52737C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.6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4C92CE4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2.0-3.1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700CB4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.1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3483D0F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3.4-4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FF5647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.8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441BC19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3.1-4.5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7DE4C3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.1</w:t>
            </w: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261FBB9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2.5-3.7)</w:t>
            </w:r>
          </w:p>
        </w:tc>
      </w:tr>
      <w:tr w:rsidR="0063696B" w:rsidRPr="00D33DA6" w14:paraId="6DE254A0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7A92A5C2" w14:textId="77777777" w:rsidR="0063696B" w:rsidRPr="00D33DA6" w:rsidRDefault="0063696B" w:rsidP="009F5FC6">
            <w:pPr>
              <w:ind w:firstLineChars="100" w:firstLine="12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맑은 고딕" w:eastAsia="맑은 고딕" w:hAnsi="맑은 고딕" w:cs="Times New Roman" w:hint="eastAsia"/>
                <w:sz w:val="12"/>
                <w:szCs w:val="12"/>
              </w:rPr>
              <w:t>≥</w:t>
            </w: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65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66EE025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4.1</w:t>
            </w: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53DC3E4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22.7-25.4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34E545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2.0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2F06043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20.7-23.3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4DD7D5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3.1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101D482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11.9-14.3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E65845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9.0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2793C43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8.1-9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6ADB696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6.8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7E67F5E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6.1-7.6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55081A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.8</w:t>
            </w: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2C8A66B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3.1-4.5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4944BB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.6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582A346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2.9-4.3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662A1E3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.0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78D66EB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2.4-3.6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563101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.3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546C3A0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1.8-2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6FC422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.9</w:t>
            </w: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2682401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8DC">
              <w:rPr>
                <w:rFonts w:ascii="Times New Roman" w:hAnsi="Times New Roman" w:cs="Times New Roman"/>
                <w:sz w:val="12"/>
                <w:szCs w:val="12"/>
              </w:rPr>
              <w:t>(1.4-2.5)</w:t>
            </w:r>
          </w:p>
        </w:tc>
      </w:tr>
      <w:tr w:rsidR="0063696B" w:rsidRPr="00D33DA6" w14:paraId="4DD9F1BC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1ED571E4" w14:textId="77777777" w:rsidR="0063696B" w:rsidRPr="00D33DA6" w:rsidRDefault="0063696B" w:rsidP="009F5FC6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Education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7D7F03B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0CBEF6D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510BB7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3DF4E63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7310DA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2FE647B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05A153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0AECC1B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7D1329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6F8DECB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2C02FD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11F7CD2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6A85412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1521710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EF9D6A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11ADD9C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58992B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19CD8ED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DEE396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371C259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3696B" w:rsidRPr="00D33DA6" w14:paraId="3BB399E5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3D1B8CC4" w14:textId="77777777" w:rsidR="0063696B" w:rsidRPr="00D33DA6" w:rsidRDefault="0063696B" w:rsidP="009F5FC6">
            <w:pPr>
              <w:ind w:firstLineChars="100" w:firstLine="12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High</w:t>
            </w:r>
            <w:r w:rsidRPr="00D33DA6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school</w:t>
            </w:r>
            <w:r w:rsidRPr="00D33DA6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or</w:t>
            </w:r>
            <w:r w:rsidRPr="00D33DA6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less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64F4226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6.7</w:t>
            </w: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04D7C1A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6.4-7.0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642CD20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6.5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268300E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6.3-6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AC6A95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.0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025C098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4.7-5.2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FE6A1D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.7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6DDA889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4.4-5.0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3B8275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.0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7ACAC7F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4.6-5.4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0663CF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.6</w:t>
            </w: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7D3D179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4.0-5.2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BBF93A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.0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6F8FB7A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4.2-5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785103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6.4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46CB7E0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5.5-7.3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7AE6BA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.5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49646D0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4.7-6.4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CB6DE4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.5</w:t>
            </w: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7E7A7A5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4.5-6.5)</w:t>
            </w:r>
          </w:p>
        </w:tc>
      </w:tr>
      <w:tr w:rsidR="0063696B" w:rsidRPr="00D33DA6" w14:paraId="7AEFF4FE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7423B4A3" w14:textId="3A016543" w:rsidR="0063696B" w:rsidRPr="00D33DA6" w:rsidRDefault="0063696B" w:rsidP="009F5FC6">
            <w:pPr>
              <w:ind w:firstLineChars="100" w:firstLine="12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College</w:t>
            </w:r>
            <w:r w:rsidRPr="00D33DA6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or</w:t>
            </w:r>
            <w:r w:rsidRPr="00D33DA6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high</w:t>
            </w:r>
            <w:r w:rsidR="007873B4">
              <w:rPr>
                <w:rFonts w:ascii="Times New Roman" w:hAnsi="Times New Roman" w:cs="Times New Roman"/>
                <w:sz w:val="12"/>
                <w:szCs w:val="12"/>
              </w:rPr>
              <w:t>er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18D5D83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.0</w:t>
            </w: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5ED55BE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1.3-4.6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A345CA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.5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05D440E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1.0-2.1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ACB830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.8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2C6EE04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1.2-2.5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49F3F9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.5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5C56587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1.1-2.0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78DCA2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.5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159198C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1.2-1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D9EFD5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.5</w:t>
            </w: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2768929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1.1-1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1CBC0D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.0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30B1846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1.3-2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530E87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.4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6051F10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1.8-2.9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299237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.9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07F2585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1.5-2.2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73489E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.1</w:t>
            </w: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359A490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1.4-2.8)</w:t>
            </w:r>
          </w:p>
        </w:tc>
      </w:tr>
      <w:tr w:rsidR="0063696B" w:rsidRPr="00D33DA6" w14:paraId="7DED4DE9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6296AC9B" w14:textId="77777777" w:rsidR="0063696B" w:rsidRPr="00D33DA6" w:rsidRDefault="0063696B" w:rsidP="009F5FC6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Occupation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4968ABB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4F90A3E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AEC007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4ADB06F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FA6DF8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4FD97DC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65BA34C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33884E3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F2DD1E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6BDB362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3BA6EA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3234FFA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64149F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01C06D5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E2E804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68FD464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77DA14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09A1F7D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5ACD58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72889C9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3696B" w:rsidRPr="00D33DA6" w14:paraId="0DFDBD79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13D2CEDF" w14:textId="77777777" w:rsidR="0063696B" w:rsidRPr="00D33DA6" w:rsidRDefault="0063696B" w:rsidP="009F5FC6">
            <w:pPr>
              <w:ind w:firstLineChars="100" w:firstLine="12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Non-manual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1956F1C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6.4</w:t>
            </w: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3786B5B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4.3-8.5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5F6E7F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.0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2C2D62B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0.7-3.4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6431EA7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.8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69FCB01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0.6-6.9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DFC72E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.9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78D07D6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1.0-2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168AE5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.8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57F42CA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1.3-2.2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D6294D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.7</w:t>
            </w: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59F47AC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1.2-2.2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31633F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.0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55D4CCF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1.4-2.7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FC7328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.7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77EB7F3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1.7-3.7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07BACE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.6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43A510F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1.1-2.2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E8938B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.9</w:t>
            </w: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61517B8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7617F">
              <w:rPr>
                <w:rFonts w:ascii="Times New Roman" w:hAnsi="Times New Roman" w:cs="Times New Roman"/>
                <w:sz w:val="12"/>
                <w:szCs w:val="12"/>
              </w:rPr>
              <w:t>(1.3-2.4)</w:t>
            </w:r>
          </w:p>
        </w:tc>
      </w:tr>
      <w:tr w:rsidR="0063696B" w:rsidRPr="00D33DA6" w14:paraId="5113BD42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5A5A77FD" w14:textId="77777777" w:rsidR="0063696B" w:rsidRPr="00D33DA6" w:rsidRDefault="0063696B" w:rsidP="009F5FC6">
            <w:pPr>
              <w:ind w:firstLineChars="100" w:firstLine="12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Manual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5BBA051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7.3</w:t>
            </w: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0A63326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6.8-7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A927A5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6.9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006BD69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6.4-7.3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4140BD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6.0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501603C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5.5-6.5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79CC19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.3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53BB89D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4.7-5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CA3916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.1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0A0E4B9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4.5-5.6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6177205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6.4</w:t>
            </w: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3220C22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5.4-7.4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DC571D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.8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0AAD21D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3.9-5.7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EF9168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7.2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24E2A49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6.1-8.3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5D21E3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6.3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08DEBFA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5.2-7.3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646B846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.8</w:t>
            </w: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0BC2F3E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4.7-6.9)</w:t>
            </w:r>
          </w:p>
        </w:tc>
      </w:tr>
      <w:tr w:rsidR="0063696B" w:rsidRPr="00D33DA6" w14:paraId="016B99FF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7D506CBB" w14:textId="77777777" w:rsidR="0063696B" w:rsidRPr="00D33DA6" w:rsidRDefault="0063696B" w:rsidP="009F5FC6">
            <w:pPr>
              <w:ind w:firstLineChars="100" w:firstLine="12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Others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1168476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6.0</w:t>
            </w: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6887416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5.7-6.4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7E5259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.8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1CDF365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5.5-6.2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A35964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.0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34D4063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3.7-4.4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4FFBB6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.7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21C4700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3.4-4.1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80B673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.5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388336D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3.1-3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CDBC71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.4</w:t>
            </w: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3671E0A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2.1-2.7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9C32C1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.8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5F7F89F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2.4-3.2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ADD464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.2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55DE522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2.7-3.6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D01C69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.9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582D037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2.4-3.3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1EBFB2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.6</w:t>
            </w: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650EBCB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185A">
              <w:rPr>
                <w:rFonts w:ascii="Times New Roman" w:hAnsi="Times New Roman" w:cs="Times New Roman"/>
                <w:sz w:val="12"/>
                <w:szCs w:val="12"/>
              </w:rPr>
              <w:t>(2.1-3.1)</w:t>
            </w:r>
          </w:p>
        </w:tc>
      </w:tr>
      <w:tr w:rsidR="0063696B" w:rsidRPr="00D33DA6" w14:paraId="4F39793F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17FF7E5E" w14:textId="77777777" w:rsidR="0063696B" w:rsidRPr="00D33DA6" w:rsidRDefault="0063696B" w:rsidP="009F5FC6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Income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3F9F8E8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672AAC3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6B1E795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0B2144D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65A9DF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2D69ABA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9EAC04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4DDEDD0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9D3083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2FEF5E0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CF62A6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5AC5635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6180199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0A6225F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25787D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230225E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4750C2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395EEF1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A07C39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66E7371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3696B" w:rsidRPr="00D33DA6" w14:paraId="034695FC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6AED4472" w14:textId="77777777" w:rsidR="0063696B" w:rsidRPr="00D33DA6" w:rsidRDefault="0063696B" w:rsidP="009F5FC6">
            <w:pPr>
              <w:ind w:firstLineChars="100" w:firstLine="12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I</w:t>
            </w:r>
            <w:r w:rsidRPr="00D33DA6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(lowest)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2B67AC1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4341F71A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4B166E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34C495B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4AF538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0523828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.1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E529EC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C3667">
              <w:rPr>
                <w:rFonts w:ascii="Times New Roman" w:hAnsi="Times New Roman" w:cs="Times New Roman"/>
                <w:sz w:val="12"/>
                <w:szCs w:val="12"/>
              </w:rPr>
              <w:t>(4.7-5.5)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02A2F5B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40B84B4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.1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792C198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C3667">
              <w:rPr>
                <w:rFonts w:ascii="Times New Roman" w:hAnsi="Times New Roman" w:cs="Times New Roman"/>
                <w:sz w:val="12"/>
                <w:szCs w:val="12"/>
              </w:rPr>
              <w:t>(4.6-5.5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BDBB51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.3</w:t>
            </w: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26BE3E6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C3667">
              <w:rPr>
                <w:rFonts w:ascii="Times New Roman" w:hAnsi="Times New Roman" w:cs="Times New Roman"/>
                <w:sz w:val="12"/>
                <w:szCs w:val="12"/>
              </w:rPr>
              <w:t>(3.7-4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6B6C6DC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.1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39BC30E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C3667">
              <w:rPr>
                <w:rFonts w:ascii="Times New Roman" w:hAnsi="Times New Roman" w:cs="Times New Roman"/>
                <w:sz w:val="12"/>
                <w:szCs w:val="12"/>
              </w:rPr>
              <w:t>(3.5-4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3ACDE0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.3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19CE1FF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C3667">
              <w:rPr>
                <w:rFonts w:ascii="Times New Roman" w:hAnsi="Times New Roman" w:cs="Times New Roman"/>
                <w:sz w:val="12"/>
                <w:szCs w:val="12"/>
              </w:rPr>
              <w:t>(4.6-6.0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13ACF86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.6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6DC2980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C3667">
              <w:rPr>
                <w:rFonts w:ascii="Times New Roman" w:hAnsi="Times New Roman" w:cs="Times New Roman"/>
                <w:sz w:val="12"/>
                <w:szCs w:val="12"/>
              </w:rPr>
              <w:t>(3.9-5.3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5D4F341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.1</w:t>
            </w: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428F01D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C3667">
              <w:rPr>
                <w:rFonts w:ascii="Times New Roman" w:hAnsi="Times New Roman" w:cs="Times New Roman"/>
                <w:sz w:val="12"/>
                <w:szCs w:val="12"/>
              </w:rPr>
              <w:t>(3.4-4.8)</w:t>
            </w:r>
          </w:p>
        </w:tc>
      </w:tr>
      <w:tr w:rsidR="0063696B" w:rsidRPr="00D33DA6" w14:paraId="1AD5FDD1" w14:textId="77777777" w:rsidTr="009F5FC6">
        <w:trPr>
          <w:jc w:val="center"/>
        </w:trPr>
        <w:tc>
          <w:tcPr>
            <w:tcW w:w="368" w:type="pct"/>
            <w:tcMar>
              <w:left w:w="0" w:type="dxa"/>
              <w:right w:w="0" w:type="dxa"/>
            </w:tcMar>
          </w:tcPr>
          <w:p w14:paraId="45F4A835" w14:textId="77777777" w:rsidR="0063696B" w:rsidRPr="00D33DA6" w:rsidRDefault="0063696B" w:rsidP="009F5FC6">
            <w:pPr>
              <w:ind w:firstLineChars="100" w:firstLine="12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II</w:t>
            </w:r>
          </w:p>
        </w:tc>
        <w:tc>
          <w:tcPr>
            <w:tcW w:w="182" w:type="pct"/>
            <w:tcMar>
              <w:left w:w="0" w:type="dxa"/>
              <w:right w:w="0" w:type="dxa"/>
            </w:tcMar>
          </w:tcPr>
          <w:p w14:paraId="55E5D3EB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7" w:type="pct"/>
            <w:tcMar>
              <w:left w:w="0" w:type="dxa"/>
              <w:right w:w="0" w:type="dxa"/>
            </w:tcMar>
          </w:tcPr>
          <w:p w14:paraId="6CFFC6F8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B8107D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101589D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5549C7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3A03925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.7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612F3C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C3667">
              <w:rPr>
                <w:rFonts w:ascii="Times New Roman" w:hAnsi="Times New Roman" w:cs="Times New Roman"/>
                <w:sz w:val="12"/>
                <w:szCs w:val="12"/>
              </w:rPr>
              <w:t>(4.2-5.1)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101E9B5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139489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.6</w:t>
            </w:r>
          </w:p>
        </w:tc>
        <w:tc>
          <w:tcPr>
            <w:tcW w:w="200" w:type="pct"/>
            <w:tcMar>
              <w:left w:w="0" w:type="dxa"/>
              <w:right w:w="0" w:type="dxa"/>
            </w:tcMar>
          </w:tcPr>
          <w:p w14:paraId="0DA2C4B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C3667">
              <w:rPr>
                <w:rFonts w:ascii="Times New Roman" w:hAnsi="Times New Roman" w:cs="Times New Roman"/>
                <w:sz w:val="12"/>
                <w:szCs w:val="12"/>
              </w:rPr>
              <w:t>(3.2-4.0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38615DA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.1</w:t>
            </w:r>
          </w:p>
        </w:tc>
        <w:tc>
          <w:tcPr>
            <w:tcW w:w="202" w:type="pct"/>
            <w:tcMar>
              <w:left w:w="0" w:type="dxa"/>
              <w:right w:w="0" w:type="dxa"/>
            </w:tcMar>
          </w:tcPr>
          <w:p w14:paraId="0A518A7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C3667">
              <w:rPr>
                <w:rFonts w:ascii="Times New Roman" w:hAnsi="Times New Roman" w:cs="Times New Roman"/>
                <w:sz w:val="12"/>
                <w:szCs w:val="12"/>
              </w:rPr>
              <w:t>(2.6-3.6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53AF15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.9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71489FB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C3667">
              <w:rPr>
                <w:rFonts w:ascii="Times New Roman" w:hAnsi="Times New Roman" w:cs="Times New Roman"/>
                <w:sz w:val="12"/>
                <w:szCs w:val="12"/>
              </w:rPr>
              <w:t>(2.4-3.4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0A233F7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.1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05467CF2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C3667">
              <w:rPr>
                <w:rFonts w:ascii="Times New Roman" w:hAnsi="Times New Roman" w:cs="Times New Roman"/>
                <w:sz w:val="12"/>
                <w:szCs w:val="12"/>
              </w:rPr>
              <w:t>(3.5-4.8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7C33F2A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.3</w:t>
            </w:r>
          </w:p>
        </w:tc>
        <w:tc>
          <w:tcPr>
            <w:tcW w:w="204" w:type="pct"/>
            <w:tcMar>
              <w:left w:w="0" w:type="dxa"/>
              <w:right w:w="0" w:type="dxa"/>
            </w:tcMar>
          </w:tcPr>
          <w:p w14:paraId="6FF1E1D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C3667">
              <w:rPr>
                <w:rFonts w:ascii="Times New Roman" w:hAnsi="Times New Roman" w:cs="Times New Roman"/>
                <w:sz w:val="12"/>
                <w:szCs w:val="12"/>
              </w:rPr>
              <w:t>(2.8-3.9)</w:t>
            </w:r>
          </w:p>
        </w:tc>
        <w:tc>
          <w:tcPr>
            <w:tcW w:w="271" w:type="pct"/>
            <w:tcMar>
              <w:left w:w="0" w:type="dxa"/>
              <w:right w:w="0" w:type="dxa"/>
            </w:tcMar>
          </w:tcPr>
          <w:p w14:paraId="2D71CCD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.3</w:t>
            </w:r>
          </w:p>
        </w:tc>
        <w:tc>
          <w:tcPr>
            <w:tcW w:w="199" w:type="pct"/>
            <w:tcMar>
              <w:left w:w="0" w:type="dxa"/>
              <w:right w:w="0" w:type="dxa"/>
            </w:tcMar>
          </w:tcPr>
          <w:p w14:paraId="01CC6F4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C3667">
              <w:rPr>
                <w:rFonts w:ascii="Times New Roman" w:hAnsi="Times New Roman" w:cs="Times New Roman"/>
                <w:sz w:val="12"/>
                <w:szCs w:val="12"/>
              </w:rPr>
              <w:t>(2.7-3.9)</w:t>
            </w:r>
          </w:p>
        </w:tc>
      </w:tr>
      <w:tr w:rsidR="0063696B" w:rsidRPr="00D33DA6" w14:paraId="32DDCDA1" w14:textId="77777777" w:rsidTr="009F5FC6">
        <w:trPr>
          <w:jc w:val="center"/>
        </w:trPr>
        <w:tc>
          <w:tcPr>
            <w:tcW w:w="368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E76FA8B" w14:textId="77777777" w:rsidR="0063696B" w:rsidRPr="00D33DA6" w:rsidRDefault="0063696B" w:rsidP="009F5FC6">
            <w:pPr>
              <w:ind w:firstLineChars="100" w:firstLine="12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III</w:t>
            </w:r>
            <w:r w:rsidRPr="00D33DA6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33DA6">
              <w:rPr>
                <w:rFonts w:ascii="Times New Roman" w:hAnsi="Times New Roman" w:cs="Times New Roman" w:hint="eastAsia"/>
                <w:sz w:val="12"/>
                <w:szCs w:val="12"/>
              </w:rPr>
              <w:t>(highest)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576792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7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D124154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06118E6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804D9D1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D24EB7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C6AE3FD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.1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BB948F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C3667">
              <w:rPr>
                <w:rFonts w:ascii="Times New Roman" w:hAnsi="Times New Roman" w:cs="Times New Roman"/>
                <w:sz w:val="12"/>
                <w:szCs w:val="12"/>
              </w:rPr>
              <w:t>(3.7-4.5)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E31D0E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1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828E4B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.7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3DB51C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C3667">
              <w:rPr>
                <w:rFonts w:ascii="Times New Roman" w:hAnsi="Times New Roman" w:cs="Times New Roman"/>
                <w:sz w:val="12"/>
                <w:szCs w:val="12"/>
              </w:rPr>
              <w:t>(2.4-3.1)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FDCADC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.3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002D859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C3667">
              <w:rPr>
                <w:rFonts w:ascii="Times New Roman" w:hAnsi="Times New Roman" w:cs="Times New Roman"/>
                <w:sz w:val="12"/>
                <w:szCs w:val="12"/>
              </w:rPr>
              <w:t>(1.9-2.7)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832A540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.4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9FA56B3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C3667">
              <w:rPr>
                <w:rFonts w:ascii="Times New Roman" w:hAnsi="Times New Roman" w:cs="Times New Roman"/>
                <w:sz w:val="12"/>
                <w:szCs w:val="12"/>
              </w:rPr>
              <w:t>(1.9-2.9)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3DCF1AF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.4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E30AC8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C3667">
              <w:rPr>
                <w:rFonts w:ascii="Times New Roman" w:hAnsi="Times New Roman" w:cs="Times New Roman"/>
                <w:sz w:val="12"/>
                <w:szCs w:val="12"/>
              </w:rPr>
              <w:t>(1.9-2.9)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C587F4E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.3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A18A455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C3667">
              <w:rPr>
                <w:rFonts w:ascii="Times New Roman" w:hAnsi="Times New Roman" w:cs="Times New Roman"/>
                <w:sz w:val="12"/>
                <w:szCs w:val="12"/>
              </w:rPr>
              <w:t>(1.8-2.8)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E653847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.4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C2CEF1C" w14:textId="77777777" w:rsidR="0063696B" w:rsidRPr="00D33DA6" w:rsidRDefault="0063696B" w:rsidP="0076768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C3667">
              <w:rPr>
                <w:rFonts w:ascii="Times New Roman" w:hAnsi="Times New Roman" w:cs="Times New Roman"/>
                <w:sz w:val="12"/>
                <w:szCs w:val="12"/>
              </w:rPr>
              <w:t>(1.9-2.9)</w:t>
            </w:r>
          </w:p>
        </w:tc>
      </w:tr>
      <w:tr w:rsidR="00767E97" w:rsidRPr="00D33DA6" w14:paraId="210D3F9F" w14:textId="77777777" w:rsidTr="009F5FC6">
        <w:trPr>
          <w:trHeight w:val="748"/>
          <w:jc w:val="center"/>
        </w:trPr>
        <w:tc>
          <w:tcPr>
            <w:tcW w:w="5000" w:type="pct"/>
            <w:gridSpan w:val="21"/>
            <w:tcBorders>
              <w:top w:val="single" w:sz="4" w:space="0" w:color="auto"/>
              <w:bottom w:val="nil"/>
            </w:tcBorders>
          </w:tcPr>
          <w:p w14:paraId="161AE699" w14:textId="13198208" w:rsidR="00767E97" w:rsidRPr="00767E97" w:rsidRDefault="00767E97" w:rsidP="00767E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69D8567" w14:textId="7AF5A911" w:rsidR="00AD563C" w:rsidRPr="009C397D" w:rsidRDefault="00AD563C" w:rsidP="00320C8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AD563C" w:rsidRPr="009C397D" w:rsidSect="009F5FC6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CD747C" w14:textId="77777777" w:rsidR="007F484E" w:rsidRDefault="007F484E" w:rsidP="001E2DD6">
      <w:pPr>
        <w:spacing w:after="0" w:line="240" w:lineRule="auto"/>
      </w:pPr>
      <w:r>
        <w:separator/>
      </w:r>
    </w:p>
  </w:endnote>
  <w:endnote w:type="continuationSeparator" w:id="0">
    <w:p w14:paraId="12A55758" w14:textId="77777777" w:rsidR="007F484E" w:rsidRDefault="007F484E" w:rsidP="001E2DD6">
      <w:pPr>
        <w:spacing w:after="0" w:line="240" w:lineRule="auto"/>
      </w:pPr>
      <w:r>
        <w:continuationSeparator/>
      </w:r>
    </w:p>
  </w:endnote>
  <w:endnote w:type="continuationNotice" w:id="1">
    <w:p w14:paraId="6D377F90" w14:textId="77777777" w:rsidR="007F484E" w:rsidRDefault="007F484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467DD3" w14:textId="77777777" w:rsidR="007F484E" w:rsidRDefault="007F484E" w:rsidP="001E2DD6">
      <w:pPr>
        <w:spacing w:after="0" w:line="240" w:lineRule="auto"/>
      </w:pPr>
      <w:r>
        <w:separator/>
      </w:r>
    </w:p>
  </w:footnote>
  <w:footnote w:type="continuationSeparator" w:id="0">
    <w:p w14:paraId="477FF817" w14:textId="77777777" w:rsidR="007F484E" w:rsidRDefault="007F484E" w:rsidP="001E2DD6">
      <w:pPr>
        <w:spacing w:after="0" w:line="240" w:lineRule="auto"/>
      </w:pPr>
      <w:r>
        <w:continuationSeparator/>
      </w:r>
    </w:p>
  </w:footnote>
  <w:footnote w:type="continuationNotice" w:id="1">
    <w:p w14:paraId="03B982BC" w14:textId="77777777" w:rsidR="007F484E" w:rsidRDefault="007F484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PMPH_endnot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9dwzraaf02pqerdx3502tqzsfd0fvwrx92&quot;&gt;My EndNote Library&lt;record-ids&gt;&lt;item&gt;217&lt;/item&gt;&lt;item&gt;218&lt;/item&gt;&lt;item&gt;376&lt;/item&gt;&lt;item&gt;377&lt;/item&gt;&lt;item&gt;379&lt;/item&gt;&lt;item&gt;382&lt;/item&gt;&lt;item&gt;383&lt;/item&gt;&lt;item&gt;384&lt;/item&gt;&lt;item&gt;386&lt;/item&gt;&lt;item&gt;387&lt;/item&gt;&lt;item&gt;389&lt;/item&gt;&lt;item&gt;390&lt;/item&gt;&lt;item&gt;391&lt;/item&gt;&lt;item&gt;392&lt;/item&gt;&lt;item&gt;393&lt;/item&gt;&lt;item&gt;395&lt;/item&gt;&lt;item&gt;397&lt;/item&gt;&lt;item&gt;398&lt;/item&gt;&lt;item&gt;400&lt;/item&gt;&lt;item&gt;402&lt;/item&gt;&lt;item&gt;403&lt;/item&gt;&lt;item&gt;492&lt;/item&gt;&lt;item&gt;572&lt;/item&gt;&lt;item&gt;573&lt;/item&gt;&lt;item&gt;579&lt;/item&gt;&lt;item&gt;583&lt;/item&gt;&lt;item&gt;589&lt;/item&gt;&lt;item&gt;590&lt;/item&gt;&lt;item&gt;592&lt;/item&gt;&lt;item&gt;593&lt;/item&gt;&lt;item&gt;594&lt;/item&gt;&lt;item&gt;595&lt;/item&gt;&lt;item&gt;597&lt;/item&gt;&lt;item&gt;598&lt;/item&gt;&lt;item&gt;599&lt;/item&gt;&lt;/record-ids&gt;&lt;/item&gt;&lt;/Libraries&gt;"/>
  </w:docVars>
  <w:rsids>
    <w:rsidRoot w:val="009C397D"/>
    <w:rsid w:val="0003101C"/>
    <w:rsid w:val="00031066"/>
    <w:rsid w:val="00047403"/>
    <w:rsid w:val="00061D11"/>
    <w:rsid w:val="000A4A78"/>
    <w:rsid w:val="000C21F8"/>
    <w:rsid w:val="000C71E6"/>
    <w:rsid w:val="000C7C81"/>
    <w:rsid w:val="000F475C"/>
    <w:rsid w:val="001014AC"/>
    <w:rsid w:val="001059B9"/>
    <w:rsid w:val="001200BD"/>
    <w:rsid w:val="00123ACC"/>
    <w:rsid w:val="00130E66"/>
    <w:rsid w:val="001321DB"/>
    <w:rsid w:val="001344BF"/>
    <w:rsid w:val="001362E7"/>
    <w:rsid w:val="00137E6A"/>
    <w:rsid w:val="001400E8"/>
    <w:rsid w:val="00143507"/>
    <w:rsid w:val="0015670C"/>
    <w:rsid w:val="00190D11"/>
    <w:rsid w:val="001A38D3"/>
    <w:rsid w:val="001A53FC"/>
    <w:rsid w:val="001A6419"/>
    <w:rsid w:val="001B5E54"/>
    <w:rsid w:val="001E2DD6"/>
    <w:rsid w:val="002136CE"/>
    <w:rsid w:val="00213C8E"/>
    <w:rsid w:val="00224C1E"/>
    <w:rsid w:val="00233FEC"/>
    <w:rsid w:val="002342B5"/>
    <w:rsid w:val="002428DC"/>
    <w:rsid w:val="002449A6"/>
    <w:rsid w:val="00244D8C"/>
    <w:rsid w:val="002507EE"/>
    <w:rsid w:val="00267BF2"/>
    <w:rsid w:val="00270196"/>
    <w:rsid w:val="0027767F"/>
    <w:rsid w:val="002C047E"/>
    <w:rsid w:val="002C555B"/>
    <w:rsid w:val="002C630B"/>
    <w:rsid w:val="002D4A12"/>
    <w:rsid w:val="002E58EF"/>
    <w:rsid w:val="00301BDC"/>
    <w:rsid w:val="003057EC"/>
    <w:rsid w:val="00307CA4"/>
    <w:rsid w:val="00314D68"/>
    <w:rsid w:val="00320C8C"/>
    <w:rsid w:val="0033474C"/>
    <w:rsid w:val="00347ED0"/>
    <w:rsid w:val="003B1101"/>
    <w:rsid w:val="003D0D1D"/>
    <w:rsid w:val="003E5C84"/>
    <w:rsid w:val="003F19F0"/>
    <w:rsid w:val="003F379E"/>
    <w:rsid w:val="003F506D"/>
    <w:rsid w:val="0041089F"/>
    <w:rsid w:val="00410B08"/>
    <w:rsid w:val="004328E5"/>
    <w:rsid w:val="00433590"/>
    <w:rsid w:val="004444E6"/>
    <w:rsid w:val="00485A6A"/>
    <w:rsid w:val="004A209D"/>
    <w:rsid w:val="004A77A3"/>
    <w:rsid w:val="004C1871"/>
    <w:rsid w:val="004D42D7"/>
    <w:rsid w:val="004E09F0"/>
    <w:rsid w:val="00537CC1"/>
    <w:rsid w:val="005436F3"/>
    <w:rsid w:val="005521C0"/>
    <w:rsid w:val="00552B0A"/>
    <w:rsid w:val="00570496"/>
    <w:rsid w:val="00581CB6"/>
    <w:rsid w:val="005B4D4A"/>
    <w:rsid w:val="005C6662"/>
    <w:rsid w:val="005D3159"/>
    <w:rsid w:val="00632FA4"/>
    <w:rsid w:val="0063696B"/>
    <w:rsid w:val="00663FC7"/>
    <w:rsid w:val="0067617F"/>
    <w:rsid w:val="006857BC"/>
    <w:rsid w:val="006A69DF"/>
    <w:rsid w:val="006A6AD4"/>
    <w:rsid w:val="006B1136"/>
    <w:rsid w:val="006D5844"/>
    <w:rsid w:val="006D77BF"/>
    <w:rsid w:val="006F02EE"/>
    <w:rsid w:val="007522CA"/>
    <w:rsid w:val="00752ED0"/>
    <w:rsid w:val="0076768F"/>
    <w:rsid w:val="00767E4A"/>
    <w:rsid w:val="00767E97"/>
    <w:rsid w:val="007873B4"/>
    <w:rsid w:val="00793B8A"/>
    <w:rsid w:val="007E5488"/>
    <w:rsid w:val="007F3F0E"/>
    <w:rsid w:val="007F484E"/>
    <w:rsid w:val="00800D02"/>
    <w:rsid w:val="00800E32"/>
    <w:rsid w:val="008047D4"/>
    <w:rsid w:val="008213A4"/>
    <w:rsid w:val="00842A69"/>
    <w:rsid w:val="00852237"/>
    <w:rsid w:val="00867283"/>
    <w:rsid w:val="00872BC7"/>
    <w:rsid w:val="00872CBB"/>
    <w:rsid w:val="00896DDE"/>
    <w:rsid w:val="008A73B5"/>
    <w:rsid w:val="008B5168"/>
    <w:rsid w:val="008C18D0"/>
    <w:rsid w:val="008D447E"/>
    <w:rsid w:val="008E534D"/>
    <w:rsid w:val="008F3A94"/>
    <w:rsid w:val="009005FC"/>
    <w:rsid w:val="00907352"/>
    <w:rsid w:val="00922C9B"/>
    <w:rsid w:val="009230BB"/>
    <w:rsid w:val="00925047"/>
    <w:rsid w:val="00946756"/>
    <w:rsid w:val="009512D4"/>
    <w:rsid w:val="00954F4F"/>
    <w:rsid w:val="00955057"/>
    <w:rsid w:val="00983621"/>
    <w:rsid w:val="009A2391"/>
    <w:rsid w:val="009C397D"/>
    <w:rsid w:val="009C3AF3"/>
    <w:rsid w:val="009D5CDA"/>
    <w:rsid w:val="009E74C0"/>
    <w:rsid w:val="009F5FC6"/>
    <w:rsid w:val="00A0150C"/>
    <w:rsid w:val="00A02615"/>
    <w:rsid w:val="00A04C41"/>
    <w:rsid w:val="00A3291C"/>
    <w:rsid w:val="00A715CE"/>
    <w:rsid w:val="00AA3FA7"/>
    <w:rsid w:val="00AB0A9F"/>
    <w:rsid w:val="00AD34C0"/>
    <w:rsid w:val="00AD563C"/>
    <w:rsid w:val="00AE0C37"/>
    <w:rsid w:val="00B02FA5"/>
    <w:rsid w:val="00B0729E"/>
    <w:rsid w:val="00B1616A"/>
    <w:rsid w:val="00B30BB9"/>
    <w:rsid w:val="00B5014D"/>
    <w:rsid w:val="00B80296"/>
    <w:rsid w:val="00B8477B"/>
    <w:rsid w:val="00B86001"/>
    <w:rsid w:val="00B90420"/>
    <w:rsid w:val="00BB0049"/>
    <w:rsid w:val="00BC4CC8"/>
    <w:rsid w:val="00BE18A1"/>
    <w:rsid w:val="00BF1E67"/>
    <w:rsid w:val="00C06C10"/>
    <w:rsid w:val="00C074DE"/>
    <w:rsid w:val="00C24F39"/>
    <w:rsid w:val="00C25EDE"/>
    <w:rsid w:val="00C270F1"/>
    <w:rsid w:val="00C32A4A"/>
    <w:rsid w:val="00C410F9"/>
    <w:rsid w:val="00C52D1D"/>
    <w:rsid w:val="00C62052"/>
    <w:rsid w:val="00CB31E9"/>
    <w:rsid w:val="00CE10FF"/>
    <w:rsid w:val="00CE356D"/>
    <w:rsid w:val="00D01AB7"/>
    <w:rsid w:val="00D07B9B"/>
    <w:rsid w:val="00D07FFB"/>
    <w:rsid w:val="00D10D59"/>
    <w:rsid w:val="00D2336A"/>
    <w:rsid w:val="00D24A0D"/>
    <w:rsid w:val="00D25EB1"/>
    <w:rsid w:val="00D33DA6"/>
    <w:rsid w:val="00D361E9"/>
    <w:rsid w:val="00D50266"/>
    <w:rsid w:val="00DA19B4"/>
    <w:rsid w:val="00DB79B3"/>
    <w:rsid w:val="00DC3667"/>
    <w:rsid w:val="00DC3AF8"/>
    <w:rsid w:val="00DC65C5"/>
    <w:rsid w:val="00DC7073"/>
    <w:rsid w:val="00DC7DE4"/>
    <w:rsid w:val="00DE5A01"/>
    <w:rsid w:val="00DF7198"/>
    <w:rsid w:val="00E15ECE"/>
    <w:rsid w:val="00E17BE9"/>
    <w:rsid w:val="00E32610"/>
    <w:rsid w:val="00E4792F"/>
    <w:rsid w:val="00E710A4"/>
    <w:rsid w:val="00E81056"/>
    <w:rsid w:val="00EA3755"/>
    <w:rsid w:val="00EB34E3"/>
    <w:rsid w:val="00EB51EF"/>
    <w:rsid w:val="00ED1F4F"/>
    <w:rsid w:val="00ED7F8D"/>
    <w:rsid w:val="00EF206D"/>
    <w:rsid w:val="00F0045E"/>
    <w:rsid w:val="00F1684D"/>
    <w:rsid w:val="00F2185A"/>
    <w:rsid w:val="00F611DF"/>
    <w:rsid w:val="00F87AB2"/>
    <w:rsid w:val="00F91DFC"/>
    <w:rsid w:val="00FE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58BD4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7E9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507EE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314D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caption"/>
    <w:basedOn w:val="a"/>
    <w:next w:val="a"/>
    <w:uiPriority w:val="35"/>
    <w:unhideWhenUsed/>
    <w:qFormat/>
    <w:rsid w:val="005B4D4A"/>
    <w:rPr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0C7C8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C7C8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C7C8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C7C81"/>
    <w:rPr>
      <w:rFonts w:ascii="맑은 고딕" w:eastAsia="맑은 고딕" w:hAnsi="맑은 고딕"/>
      <w:noProof/>
    </w:rPr>
  </w:style>
  <w:style w:type="character" w:styleId="a6">
    <w:name w:val="FollowedHyperlink"/>
    <w:basedOn w:val="a0"/>
    <w:uiPriority w:val="99"/>
    <w:semiHidden/>
    <w:unhideWhenUsed/>
    <w:rsid w:val="0063696B"/>
    <w:rPr>
      <w:color w:val="954F72" w:themeColor="followedHyperlink"/>
      <w:u w:val="single"/>
    </w:rPr>
  </w:style>
  <w:style w:type="paragraph" w:styleId="a7">
    <w:name w:val="header"/>
    <w:basedOn w:val="a"/>
    <w:link w:val="Char"/>
    <w:uiPriority w:val="99"/>
    <w:unhideWhenUsed/>
    <w:rsid w:val="001E2D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1E2DD6"/>
  </w:style>
  <w:style w:type="paragraph" w:styleId="a8">
    <w:name w:val="footer"/>
    <w:basedOn w:val="a"/>
    <w:link w:val="Char0"/>
    <w:uiPriority w:val="99"/>
    <w:unhideWhenUsed/>
    <w:rsid w:val="001E2D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1E2DD6"/>
  </w:style>
  <w:style w:type="paragraph" w:styleId="a9">
    <w:name w:val="Balloon Text"/>
    <w:basedOn w:val="a"/>
    <w:link w:val="Char1"/>
    <w:uiPriority w:val="99"/>
    <w:semiHidden/>
    <w:unhideWhenUsed/>
    <w:rsid w:val="00663FC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663FC7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632FA4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632FA4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632FA4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632FA4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632FA4"/>
    <w:rPr>
      <w:b/>
      <w:bCs/>
    </w:rPr>
  </w:style>
  <w:style w:type="paragraph" w:styleId="ad">
    <w:name w:val="List Paragraph"/>
    <w:basedOn w:val="a"/>
    <w:uiPriority w:val="34"/>
    <w:qFormat/>
    <w:rsid w:val="00EB34E3"/>
    <w:pPr>
      <w:ind w:leftChars="400" w:left="800"/>
    </w:pPr>
  </w:style>
  <w:style w:type="character" w:customStyle="1" w:styleId="orcid-id-https2">
    <w:name w:val="orcid-id-https2"/>
    <w:basedOn w:val="a0"/>
    <w:rsid w:val="001200BD"/>
    <w:rPr>
      <w:sz w:val="18"/>
      <w:szCs w:val="18"/>
    </w:rPr>
  </w:style>
  <w:style w:type="paragraph" w:styleId="ae">
    <w:name w:val="Revision"/>
    <w:hidden/>
    <w:uiPriority w:val="99"/>
    <w:semiHidden/>
    <w:rsid w:val="00F611D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941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B3FA45-2357-4BE0-891C-AF5E262967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8</Words>
  <Characters>9343</Characters>
  <Application>Microsoft Office Word</Application>
  <DocSecurity>0</DocSecurity>
  <Lines>77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8-14T14:07:00Z</dcterms:created>
  <dcterms:modified xsi:type="dcterms:W3CDTF">2019-08-14T14:07:00Z</dcterms:modified>
</cp:coreProperties>
</file>